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15B1D" w14:textId="77777777" w:rsidR="00C23E62" w:rsidRDefault="00C23E62" w:rsidP="00265581">
      <w:pPr>
        <w:rPr>
          <w:rFonts w:ascii="Times New Roman" w:hAnsi="Times New Roman" w:cs="Times New Roman"/>
          <w:sz w:val="24"/>
          <w:szCs w:val="24"/>
        </w:rPr>
      </w:pPr>
    </w:p>
    <w:p w14:paraId="4B9966EC" w14:textId="0079F4FB" w:rsidR="00265581" w:rsidRDefault="00265581" w:rsidP="00265581">
      <w:pPr>
        <w:jc w:val="center"/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  <w:sz w:val="28"/>
          <w:szCs w:val="36"/>
        </w:rPr>
        <w:t>Determination of cinnamaldehyde, thymol and eugenol in essential oils by LC-MS/MS and antibacterial activity of them against bacteria</w:t>
      </w:r>
    </w:p>
    <w:p w14:paraId="570E49B2" w14:textId="77777777" w:rsidR="00265581" w:rsidRPr="008057C8" w:rsidRDefault="00265581" w:rsidP="00265581">
      <w:pPr>
        <w:jc w:val="center"/>
        <w:rPr>
          <w:rFonts w:ascii="Times New Roman" w:hAnsi="Times New Roman" w:cs="Times New Roman"/>
          <w:sz w:val="28"/>
          <w:szCs w:val="36"/>
        </w:rPr>
      </w:pPr>
      <w:r w:rsidRPr="008057C8">
        <w:rPr>
          <w:rFonts w:ascii="Times New Roman" w:hAnsi="Times New Roman" w:cs="Times New Roman" w:hint="eastAsia"/>
          <w:sz w:val="28"/>
          <w:szCs w:val="36"/>
        </w:rPr>
        <w:t>Z</w:t>
      </w:r>
      <w:r w:rsidRPr="008057C8">
        <w:rPr>
          <w:rFonts w:ascii="Times New Roman" w:hAnsi="Times New Roman" w:cs="Times New Roman"/>
          <w:sz w:val="28"/>
          <w:szCs w:val="36"/>
        </w:rPr>
        <w:t>hi Li</w:t>
      </w:r>
      <w:r w:rsidRPr="008057C8">
        <w:rPr>
          <w:rFonts w:ascii="Times New Roman" w:hAnsi="Times New Roman" w:cs="Times New Roman"/>
          <w:sz w:val="28"/>
          <w:szCs w:val="36"/>
          <w:vertAlign w:val="superscript"/>
        </w:rPr>
        <w:t>a</w:t>
      </w:r>
      <w:r w:rsidRPr="008057C8">
        <w:rPr>
          <w:rFonts w:ascii="Times New Roman" w:hAnsi="Times New Roman" w:cs="Times New Roman"/>
          <w:sz w:val="28"/>
          <w:szCs w:val="36"/>
        </w:rPr>
        <w:t xml:space="preserve">, </w:t>
      </w:r>
      <w:r>
        <w:rPr>
          <w:rFonts w:ascii="Times New Roman" w:hAnsi="Times New Roman" w:cs="Times New Roman"/>
          <w:sz w:val="28"/>
          <w:szCs w:val="36"/>
        </w:rPr>
        <w:t>Y</w:t>
      </w:r>
      <w:r>
        <w:rPr>
          <w:rFonts w:ascii="Times New Roman" w:hAnsi="Times New Roman" w:cs="Times New Roman" w:hint="eastAsia"/>
          <w:sz w:val="28"/>
          <w:szCs w:val="36"/>
        </w:rPr>
        <w:t>an</w:t>
      </w:r>
      <w:r>
        <w:rPr>
          <w:rFonts w:ascii="Times New Roman" w:hAnsi="Times New Roman" w:cs="Times New Roman"/>
          <w:sz w:val="28"/>
          <w:szCs w:val="36"/>
        </w:rPr>
        <w:t xml:space="preserve"> Li</w:t>
      </w:r>
      <w:r w:rsidRPr="008057C8">
        <w:rPr>
          <w:rFonts w:ascii="Times New Roman" w:hAnsi="Times New Roman" w:cs="Times New Roman"/>
          <w:sz w:val="28"/>
          <w:szCs w:val="36"/>
          <w:vertAlign w:val="superscript"/>
        </w:rPr>
        <w:t>a,b</w:t>
      </w:r>
      <w:r>
        <w:rPr>
          <w:rFonts w:ascii="Times New Roman" w:hAnsi="Times New Roman" w:cs="Times New Roman"/>
          <w:sz w:val="28"/>
          <w:szCs w:val="36"/>
        </w:rPr>
        <w:t xml:space="preserve">, </w:t>
      </w:r>
      <w:r w:rsidRPr="008057C8">
        <w:rPr>
          <w:rFonts w:ascii="Times New Roman" w:hAnsi="Times New Roman" w:cs="Times New Roman"/>
          <w:sz w:val="28"/>
          <w:szCs w:val="36"/>
        </w:rPr>
        <w:t>Wenbo Cheng</w:t>
      </w:r>
      <w:r w:rsidRPr="008057C8">
        <w:rPr>
          <w:rFonts w:ascii="Times New Roman" w:hAnsi="Times New Roman" w:cs="Times New Roman"/>
          <w:sz w:val="28"/>
          <w:szCs w:val="36"/>
          <w:vertAlign w:val="superscript"/>
        </w:rPr>
        <w:t>a,b*</w:t>
      </w:r>
    </w:p>
    <w:p w14:paraId="5A2E02F6" w14:textId="77777777" w:rsidR="00265581" w:rsidRPr="00AE6010" w:rsidRDefault="00265581" w:rsidP="00265581">
      <w:pPr>
        <w:jc w:val="center"/>
        <w:rPr>
          <w:rFonts w:ascii="Times New Roman" w:hAnsi="Times New Roman" w:cs="Times New Roman"/>
          <w:i/>
          <w:sz w:val="28"/>
          <w:szCs w:val="36"/>
        </w:rPr>
      </w:pPr>
      <w:r w:rsidRPr="008057C8">
        <w:rPr>
          <w:rFonts w:ascii="Times New Roman" w:hAnsi="Times New Roman" w:cs="Times New Roman"/>
          <w:i/>
          <w:sz w:val="28"/>
          <w:szCs w:val="36"/>
          <w:vertAlign w:val="superscript"/>
        </w:rPr>
        <w:t>a</w:t>
      </w:r>
      <w:r w:rsidRPr="00AE6010">
        <w:rPr>
          <w:rFonts w:ascii="Times New Roman" w:hAnsi="Times New Roman" w:cs="Times New Roman"/>
          <w:i/>
          <w:sz w:val="28"/>
          <w:szCs w:val="36"/>
        </w:rPr>
        <w:t>Tianjin Guoke Medical Engineering and Technology</w:t>
      </w:r>
    </w:p>
    <w:p w14:paraId="32347448" w14:textId="77777777" w:rsidR="00265581" w:rsidRPr="00AE6010" w:rsidRDefault="00265581" w:rsidP="00265581">
      <w:pPr>
        <w:jc w:val="center"/>
        <w:rPr>
          <w:rFonts w:ascii="Times New Roman" w:hAnsi="Times New Roman" w:cs="Times New Roman"/>
          <w:i/>
          <w:sz w:val="28"/>
          <w:szCs w:val="36"/>
        </w:rPr>
      </w:pPr>
      <w:r w:rsidRPr="00AE6010">
        <w:rPr>
          <w:rFonts w:ascii="Times New Roman" w:hAnsi="Times New Roman" w:cs="Times New Roman"/>
          <w:i/>
          <w:sz w:val="28"/>
          <w:szCs w:val="36"/>
        </w:rPr>
        <w:t>Development Co., Ltd, Tianjin 300300, China</w:t>
      </w:r>
    </w:p>
    <w:p w14:paraId="215DAAA0" w14:textId="77777777" w:rsidR="00265581" w:rsidRPr="00AE6010" w:rsidRDefault="00265581" w:rsidP="00265581">
      <w:pPr>
        <w:jc w:val="center"/>
        <w:rPr>
          <w:rFonts w:ascii="Times New Roman" w:hAnsi="Times New Roman" w:cs="Times New Roman"/>
          <w:i/>
          <w:sz w:val="28"/>
          <w:szCs w:val="36"/>
        </w:rPr>
      </w:pPr>
      <w:r w:rsidRPr="008057C8">
        <w:rPr>
          <w:rFonts w:ascii="Times New Roman" w:hAnsi="Times New Roman" w:cs="Times New Roman"/>
          <w:i/>
          <w:sz w:val="28"/>
          <w:szCs w:val="36"/>
          <w:vertAlign w:val="superscript"/>
        </w:rPr>
        <w:t>b</w:t>
      </w:r>
      <w:r>
        <w:rPr>
          <w:rFonts w:ascii="Times New Roman" w:hAnsi="Times New Roman" w:cs="Times New Roman"/>
          <w:i/>
          <w:sz w:val="28"/>
          <w:szCs w:val="36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8"/>
          <w:szCs w:val="36"/>
        </w:rPr>
        <w:t>S</w:t>
      </w:r>
      <w:r>
        <w:rPr>
          <w:rFonts w:ascii="Times New Roman" w:hAnsi="Times New Roman" w:cs="Times New Roman" w:hint="eastAsia"/>
          <w:i/>
          <w:sz w:val="28"/>
          <w:szCs w:val="36"/>
        </w:rPr>
        <w:t>uzhou</w:t>
      </w:r>
      <w:r>
        <w:rPr>
          <w:rFonts w:ascii="Times New Roman" w:hAnsi="Times New Roman" w:cs="Times New Roman"/>
          <w:i/>
          <w:sz w:val="28"/>
          <w:szCs w:val="36"/>
        </w:rPr>
        <w:t xml:space="preserve"> I</w:t>
      </w:r>
      <w:r w:rsidRPr="00AE6010">
        <w:rPr>
          <w:rFonts w:ascii="Times New Roman" w:hAnsi="Times New Roman" w:cs="Times New Roman"/>
          <w:i/>
          <w:sz w:val="28"/>
          <w:szCs w:val="36"/>
        </w:rPr>
        <w:t>nstitute of Biomedical Engineering and Technology, Chinese</w:t>
      </w:r>
    </w:p>
    <w:p w14:paraId="21678602" w14:textId="77777777" w:rsidR="00265581" w:rsidRPr="00AE6010" w:rsidRDefault="00265581" w:rsidP="00265581">
      <w:pPr>
        <w:jc w:val="center"/>
        <w:rPr>
          <w:rFonts w:ascii="Times New Roman" w:hAnsi="Times New Roman" w:cs="Times New Roman"/>
          <w:i/>
          <w:sz w:val="28"/>
          <w:szCs w:val="36"/>
        </w:rPr>
      </w:pPr>
      <w:r w:rsidRPr="00AE6010">
        <w:rPr>
          <w:rFonts w:ascii="Times New Roman" w:hAnsi="Times New Roman" w:cs="Times New Roman"/>
          <w:i/>
          <w:sz w:val="28"/>
          <w:szCs w:val="36"/>
        </w:rPr>
        <w:t>Academy of Sciences, Suzhou 215163, China</w:t>
      </w:r>
    </w:p>
    <w:p w14:paraId="1B8CB1F4" w14:textId="77777777" w:rsidR="00265581" w:rsidRDefault="00265581" w:rsidP="00265581">
      <w:pPr>
        <w:widowControl/>
        <w:jc w:val="left"/>
        <w:rPr>
          <w:rFonts w:ascii="Times New Roman" w:hAnsi="Times New Roman" w:cs="Times New Roman"/>
          <w:sz w:val="28"/>
          <w:szCs w:val="36"/>
        </w:rPr>
      </w:pPr>
    </w:p>
    <w:p w14:paraId="7F938C18" w14:textId="77777777" w:rsidR="00265581" w:rsidRDefault="00265581" w:rsidP="00265581">
      <w:pPr>
        <w:widowControl/>
        <w:jc w:val="left"/>
        <w:rPr>
          <w:rFonts w:ascii="Times New Roman" w:hAnsi="Times New Roman" w:cs="Times New Roman"/>
          <w:sz w:val="28"/>
          <w:szCs w:val="36"/>
        </w:rPr>
      </w:pPr>
      <w:r w:rsidRPr="00B80868">
        <w:rPr>
          <w:rFonts w:ascii="Times New Roman"/>
          <w:sz w:val="24"/>
        </w:rPr>
        <w:t>*Correspondence author</w:t>
      </w:r>
    </w:p>
    <w:p w14:paraId="5A72663C" w14:textId="77777777" w:rsidR="00265581" w:rsidRPr="00B80868" w:rsidRDefault="00265581" w:rsidP="00265581">
      <w:pPr>
        <w:autoSpaceDE w:val="0"/>
        <w:autoSpaceDN w:val="0"/>
        <w:adjustRightInd w:val="0"/>
        <w:spacing w:beforeLines="50" w:before="156" w:line="480" w:lineRule="auto"/>
        <w:jc w:val="left"/>
        <w:rPr>
          <w:rFonts w:ascii="Times New Roman" w:eastAsia="宋体" w:cs="Times New Roman"/>
          <w:sz w:val="24"/>
        </w:rPr>
      </w:pPr>
      <w:r w:rsidRPr="00B80868">
        <w:rPr>
          <w:rFonts w:ascii="Times New Roman" w:eastAsia="宋体" w:cs="Times New Roman" w:hint="eastAsia"/>
          <w:sz w:val="24"/>
        </w:rPr>
        <w:t xml:space="preserve">Dr. </w:t>
      </w:r>
      <w:r w:rsidRPr="008057C8">
        <w:rPr>
          <w:rFonts w:ascii="Times New Roman" w:eastAsia="宋体" w:cs="Times New Roman"/>
          <w:sz w:val="24"/>
        </w:rPr>
        <w:t>Wenbo Cheng</w:t>
      </w:r>
    </w:p>
    <w:p w14:paraId="71C8ECD4" w14:textId="77777777" w:rsidR="00265581" w:rsidRPr="008057C8" w:rsidRDefault="00265581" w:rsidP="0026558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cs="Times New Roman"/>
          <w:sz w:val="24"/>
        </w:rPr>
      </w:pPr>
      <w:r>
        <w:rPr>
          <w:rFonts w:ascii="Times New Roman" w:eastAsia="宋体" w:cs="Times New Roman"/>
          <w:sz w:val="24"/>
        </w:rPr>
        <w:t>S</w:t>
      </w:r>
      <w:r>
        <w:rPr>
          <w:rFonts w:ascii="Times New Roman" w:eastAsia="宋体" w:cs="Times New Roman" w:hint="eastAsia"/>
          <w:sz w:val="24"/>
        </w:rPr>
        <w:t>u</w:t>
      </w:r>
      <w:r>
        <w:rPr>
          <w:rFonts w:ascii="Times New Roman" w:eastAsia="宋体" w:cs="Times New Roman"/>
          <w:sz w:val="24"/>
        </w:rPr>
        <w:t xml:space="preserve">zhou </w:t>
      </w:r>
      <w:r w:rsidRPr="008057C8">
        <w:rPr>
          <w:rFonts w:ascii="Times New Roman" w:eastAsia="宋体" w:cs="Times New Roman"/>
          <w:sz w:val="24"/>
        </w:rPr>
        <w:t>Institute of Biomedical Engineeringand Technology</w:t>
      </w:r>
      <w:r>
        <w:rPr>
          <w:rFonts w:ascii="Times New Roman" w:eastAsia="宋体" w:cs="Times New Roman"/>
          <w:sz w:val="24"/>
        </w:rPr>
        <w:t xml:space="preserve">, </w:t>
      </w:r>
      <w:r w:rsidRPr="008057C8">
        <w:rPr>
          <w:rFonts w:ascii="Times New Roman" w:eastAsia="宋体" w:cs="Times New Roman"/>
          <w:sz w:val="24"/>
        </w:rPr>
        <w:t>Chinese</w:t>
      </w:r>
      <w:r>
        <w:rPr>
          <w:rFonts w:ascii="Times New Roman" w:eastAsia="宋体" w:cs="Times New Roman"/>
          <w:sz w:val="24"/>
        </w:rPr>
        <w:t xml:space="preserve"> </w:t>
      </w:r>
      <w:r w:rsidRPr="008057C8">
        <w:rPr>
          <w:rFonts w:ascii="Times New Roman" w:eastAsia="宋体" w:cs="Times New Roman"/>
          <w:sz w:val="24"/>
        </w:rPr>
        <w:t>Academy of Sciences</w:t>
      </w:r>
    </w:p>
    <w:p w14:paraId="44326379" w14:textId="77777777" w:rsidR="00265581" w:rsidRPr="00B80868" w:rsidRDefault="00265581" w:rsidP="0026558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cs="Times New Roman"/>
          <w:sz w:val="24"/>
          <w:lang w:val="it-IT"/>
        </w:rPr>
      </w:pPr>
      <w:r w:rsidRPr="008057C8">
        <w:rPr>
          <w:rFonts w:ascii="Times New Roman" w:eastAsia="宋体" w:cs="Times New Roman"/>
          <w:sz w:val="24"/>
        </w:rPr>
        <w:t>Suzhou, 215163, China</w:t>
      </w:r>
    </w:p>
    <w:p w14:paraId="5C1EE682" w14:textId="77777777" w:rsidR="00265581" w:rsidRPr="00B80868" w:rsidRDefault="00265581" w:rsidP="00265581">
      <w:pPr>
        <w:autoSpaceDE w:val="0"/>
        <w:autoSpaceDN w:val="0"/>
        <w:adjustRightInd w:val="0"/>
        <w:spacing w:line="480" w:lineRule="auto"/>
        <w:rPr>
          <w:rStyle w:val="a7"/>
          <w:rFonts w:ascii="Times New Roman" w:eastAsia="宋体" w:cs="Times New Roman"/>
          <w:sz w:val="24"/>
          <w:lang w:val="it-IT"/>
        </w:rPr>
      </w:pPr>
      <w:r w:rsidRPr="00B80868">
        <w:rPr>
          <w:rFonts w:ascii="Times New Roman" w:eastAsia="宋体" w:cs="Times New Roman"/>
          <w:sz w:val="24"/>
          <w:lang w:val="it-IT"/>
        </w:rPr>
        <w:t>E</w:t>
      </w:r>
      <w:r w:rsidRPr="00B80868">
        <w:rPr>
          <w:rFonts w:ascii="Times New Roman" w:eastAsia="宋体" w:cs="Times New Roman" w:hint="eastAsia"/>
          <w:sz w:val="24"/>
          <w:lang w:val="it-IT"/>
        </w:rPr>
        <w:t>-</w:t>
      </w:r>
      <w:r w:rsidRPr="00B80868">
        <w:rPr>
          <w:rFonts w:ascii="Times New Roman" w:eastAsia="宋体" w:cs="Times New Roman"/>
          <w:sz w:val="24"/>
          <w:lang w:val="it-IT"/>
        </w:rPr>
        <w:t xml:space="preserve">mail: </w:t>
      </w:r>
      <w:r w:rsidRPr="005079ED">
        <w:rPr>
          <w:rStyle w:val="a7"/>
          <w:rFonts w:ascii="Times New Roman" w:eastAsia="宋体" w:cs="Times New Roman"/>
          <w:sz w:val="24"/>
          <w:lang w:val="it-IT"/>
        </w:rPr>
        <w:t>chengwb@sibet.ac.cn</w:t>
      </w:r>
    </w:p>
    <w:p w14:paraId="5FBD4DA8" w14:textId="61B7F854" w:rsidR="00C23E62" w:rsidRPr="00265581" w:rsidRDefault="00265581">
      <w:pPr>
        <w:widowControl/>
        <w:jc w:val="left"/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  <w:sz w:val="28"/>
          <w:szCs w:val="36"/>
        </w:rPr>
        <w:br w:type="page"/>
      </w:r>
    </w:p>
    <w:tbl>
      <w:tblPr>
        <w:tblpPr w:leftFromText="180" w:rightFromText="180" w:vertAnchor="page" w:horzAnchor="margin" w:tblpXSpec="center" w:tblpY="2235"/>
        <w:tblW w:w="9684" w:type="dxa"/>
        <w:tblLook w:val="04A0" w:firstRow="1" w:lastRow="0" w:firstColumn="1" w:lastColumn="0" w:noHBand="0" w:noVBand="1"/>
      </w:tblPr>
      <w:tblGrid>
        <w:gridCol w:w="1453"/>
        <w:gridCol w:w="1247"/>
        <w:gridCol w:w="1350"/>
        <w:gridCol w:w="1526"/>
        <w:gridCol w:w="1511"/>
        <w:gridCol w:w="1203"/>
        <w:gridCol w:w="1394"/>
      </w:tblGrid>
      <w:tr w:rsidR="00C23E62" w:rsidRPr="006E38CD" w14:paraId="0C96DA9D" w14:textId="77777777" w:rsidTr="00C23E62">
        <w:trPr>
          <w:trHeight w:val="508"/>
        </w:trPr>
        <w:tc>
          <w:tcPr>
            <w:tcW w:w="145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349D" w14:textId="5BB5F3C5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lastRenderedPageBreak/>
              <w:t>CNM</w:t>
            </w: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r</w:t>
            </w: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0.99</w:t>
            </w:r>
            <w:r w:rsidR="00D95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525E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E8B3C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2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Nominal </w:t>
            </w:r>
            <w:r w:rsidRPr="006E38C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br/>
            </w: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mL)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04148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2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und</w:t>
            </w: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E38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mL)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541BF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2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und</w:t>
            </w: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E38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mL)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80703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2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und</w:t>
            </w: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E38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mL)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1FAFF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e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mL)</w:t>
            </w:r>
          </w:p>
        </w:tc>
      </w:tr>
      <w:tr w:rsidR="00C23E62" w:rsidRPr="006E38CD" w14:paraId="32EE82C9" w14:textId="77777777" w:rsidTr="00C23E62">
        <w:trPr>
          <w:trHeight w:val="254"/>
        </w:trPr>
        <w:tc>
          <w:tcPr>
            <w:tcW w:w="145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4D6193" w14:textId="77777777" w:rsidR="00C23E62" w:rsidRPr="006E38CD" w:rsidRDefault="00C23E62" w:rsidP="00C23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0225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12B0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F48E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C6ED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35AE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4E45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.67</w:t>
            </w:r>
          </w:p>
        </w:tc>
      </w:tr>
      <w:tr w:rsidR="00C23E62" w:rsidRPr="006E38CD" w14:paraId="6D7643BB" w14:textId="77777777" w:rsidTr="00C23E62">
        <w:trPr>
          <w:trHeight w:val="254"/>
        </w:trPr>
        <w:tc>
          <w:tcPr>
            <w:tcW w:w="145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1C2B12" w14:textId="77777777" w:rsidR="00C23E62" w:rsidRPr="006E38CD" w:rsidRDefault="00C23E62" w:rsidP="00C23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010B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E2FC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9BD0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523B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68D7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DDEB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7.67</w:t>
            </w:r>
          </w:p>
        </w:tc>
      </w:tr>
      <w:tr w:rsidR="00C23E62" w:rsidRPr="006E38CD" w14:paraId="40A828A8" w14:textId="77777777" w:rsidTr="00C23E62">
        <w:trPr>
          <w:trHeight w:val="254"/>
        </w:trPr>
        <w:tc>
          <w:tcPr>
            <w:tcW w:w="145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114216" w14:textId="77777777" w:rsidR="00C23E62" w:rsidRPr="006E38CD" w:rsidRDefault="00C23E62" w:rsidP="00C23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2839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F1A3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FFBD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C383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47DD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C9DF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3.33</w:t>
            </w:r>
          </w:p>
        </w:tc>
      </w:tr>
      <w:tr w:rsidR="00C23E62" w:rsidRPr="006E38CD" w14:paraId="00397E18" w14:textId="77777777" w:rsidTr="00C23E62">
        <w:trPr>
          <w:trHeight w:val="254"/>
        </w:trPr>
        <w:tc>
          <w:tcPr>
            <w:tcW w:w="145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2C9B29" w14:textId="77777777" w:rsidR="00C23E62" w:rsidRPr="006E38CD" w:rsidRDefault="00C23E62" w:rsidP="00C23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3D79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3308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9F36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A446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DA1C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455C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0.00</w:t>
            </w:r>
          </w:p>
        </w:tc>
      </w:tr>
      <w:tr w:rsidR="00C23E62" w:rsidRPr="006E38CD" w14:paraId="0FAEB024" w14:textId="77777777" w:rsidTr="00C23E62">
        <w:trPr>
          <w:trHeight w:val="254"/>
        </w:trPr>
        <w:tc>
          <w:tcPr>
            <w:tcW w:w="145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A6FD84" w14:textId="77777777" w:rsidR="00C23E62" w:rsidRPr="006E38CD" w:rsidRDefault="00C23E62" w:rsidP="00C23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7D87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A4B2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15DC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9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608E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F3F0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6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1B8D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23.33</w:t>
            </w:r>
          </w:p>
        </w:tc>
      </w:tr>
      <w:tr w:rsidR="00C23E62" w:rsidRPr="006E38CD" w14:paraId="0776C271" w14:textId="77777777" w:rsidTr="00C23E62">
        <w:trPr>
          <w:trHeight w:val="254"/>
        </w:trPr>
        <w:tc>
          <w:tcPr>
            <w:tcW w:w="145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A8063B" w14:textId="77777777" w:rsidR="00C23E62" w:rsidRPr="006E38CD" w:rsidRDefault="00C23E62" w:rsidP="00C23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E545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47C2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0A017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7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A5830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4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60E5E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6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F953" w14:textId="77777777" w:rsidR="00C23E62" w:rsidRPr="006E38CD" w:rsidRDefault="00C23E62" w:rsidP="00C23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8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23.33</w:t>
            </w:r>
          </w:p>
        </w:tc>
      </w:tr>
    </w:tbl>
    <w:p w14:paraId="638D8D5A" w14:textId="679459F3" w:rsidR="000E58E8" w:rsidRPr="009F1697" w:rsidRDefault="000E58E8" w:rsidP="009F1697">
      <w:pPr>
        <w:jc w:val="center"/>
        <w:rPr>
          <w:rFonts w:ascii="Times New Roman" w:hAnsi="Times New Roman" w:cs="Times New Roman"/>
          <w:sz w:val="24"/>
          <w:szCs w:val="24"/>
        </w:rPr>
      </w:pPr>
      <w:r w:rsidRPr="009F1697">
        <w:rPr>
          <w:rFonts w:ascii="Times New Roman" w:hAnsi="Times New Roman" w:cs="Times New Roman"/>
          <w:sz w:val="24"/>
          <w:szCs w:val="24"/>
        </w:rPr>
        <w:t xml:space="preserve">Table </w:t>
      </w:r>
      <w:r w:rsidR="00A93FE8">
        <w:rPr>
          <w:rFonts w:ascii="Times New Roman" w:hAnsi="Times New Roman" w:cs="Times New Roman"/>
          <w:sz w:val="24"/>
          <w:szCs w:val="24"/>
        </w:rPr>
        <w:t>S</w:t>
      </w:r>
      <w:r w:rsidRPr="009F1697">
        <w:rPr>
          <w:rFonts w:ascii="Times New Roman" w:hAnsi="Times New Roman" w:cs="Times New Roman"/>
          <w:sz w:val="24"/>
          <w:szCs w:val="24"/>
        </w:rPr>
        <w:t xml:space="preserve">1. Linear measurements of cinnamaldehyde (CNM), thymol (THY), and eugenol (EUG) </w:t>
      </w:r>
    </w:p>
    <w:tbl>
      <w:tblPr>
        <w:tblW w:w="9641" w:type="dxa"/>
        <w:tblInd w:w="-666" w:type="dxa"/>
        <w:tblLook w:val="04A0" w:firstRow="1" w:lastRow="0" w:firstColumn="1" w:lastColumn="0" w:noHBand="0" w:noVBand="1"/>
      </w:tblPr>
      <w:tblGrid>
        <w:gridCol w:w="1446"/>
        <w:gridCol w:w="1242"/>
        <w:gridCol w:w="1344"/>
        <w:gridCol w:w="1519"/>
        <w:gridCol w:w="1505"/>
        <w:gridCol w:w="1198"/>
        <w:gridCol w:w="1387"/>
      </w:tblGrid>
      <w:tr w:rsidR="000E58E8" w:rsidRPr="000E58E8" w14:paraId="7924D6B5" w14:textId="77777777" w:rsidTr="00BC6DDF">
        <w:trPr>
          <w:trHeight w:val="407"/>
        </w:trPr>
        <w:tc>
          <w:tcPr>
            <w:tcW w:w="14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D89F5B" w14:textId="09D86710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HY</w:t>
            </w: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r</w:t>
            </w: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0.99</w:t>
            </w:r>
            <w:r w:rsidR="00D95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30C3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98659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ominal</w:t>
            </w:r>
            <w:r w:rsidRPr="000E58E8">
              <w:rPr>
                <w:rFonts w:ascii="宋体" w:eastAsia="宋体" w:hAnsi="宋体" w:cs="Times New Roman" w:hint="eastAsia"/>
                <w:b/>
                <w:color w:val="000000"/>
                <w:kern w:val="0"/>
                <w:sz w:val="22"/>
              </w:rPr>
              <w:br/>
            </w: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mL)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3F88C" w14:textId="5FD7BFCC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ound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mL)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2E236" w14:textId="72E5E07B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ound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mL)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CF2CE" w14:textId="77E1B3AF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ound 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mL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BA3BA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ean</w:t>
            </w: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g/mL)</w:t>
            </w:r>
          </w:p>
        </w:tc>
      </w:tr>
      <w:tr w:rsidR="000E58E8" w:rsidRPr="000E58E8" w14:paraId="6B3C69F5" w14:textId="77777777" w:rsidTr="00BC6DDF">
        <w:trPr>
          <w:trHeight w:val="200"/>
        </w:trPr>
        <w:tc>
          <w:tcPr>
            <w:tcW w:w="14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DCA2E" w14:textId="77777777" w:rsidR="000E58E8" w:rsidRPr="000E58E8" w:rsidRDefault="000E58E8" w:rsidP="000E58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F3E4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5FF9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ADC0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D82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34E4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0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DF4C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3.33</w:t>
            </w:r>
          </w:p>
        </w:tc>
      </w:tr>
      <w:tr w:rsidR="000E58E8" w:rsidRPr="000E58E8" w14:paraId="09790DD4" w14:textId="77777777" w:rsidTr="000E58E8">
        <w:trPr>
          <w:trHeight w:val="200"/>
        </w:trPr>
        <w:tc>
          <w:tcPr>
            <w:tcW w:w="14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B9C5E2" w14:textId="77777777" w:rsidR="000E58E8" w:rsidRPr="000E58E8" w:rsidRDefault="000E58E8" w:rsidP="000E58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1589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2FF1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FE1A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0536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B352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2E4D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0.00</w:t>
            </w:r>
          </w:p>
        </w:tc>
      </w:tr>
      <w:tr w:rsidR="000E58E8" w:rsidRPr="000E58E8" w14:paraId="003BE097" w14:textId="77777777" w:rsidTr="000E58E8">
        <w:trPr>
          <w:trHeight w:val="200"/>
        </w:trPr>
        <w:tc>
          <w:tcPr>
            <w:tcW w:w="14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426EE" w14:textId="77777777" w:rsidR="000E58E8" w:rsidRPr="000E58E8" w:rsidRDefault="000E58E8" w:rsidP="000E58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32AF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1C39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7679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C98A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74D8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67C5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50.00</w:t>
            </w:r>
          </w:p>
        </w:tc>
      </w:tr>
      <w:tr w:rsidR="000E58E8" w:rsidRPr="000E58E8" w14:paraId="643F5723" w14:textId="77777777" w:rsidTr="000E58E8">
        <w:trPr>
          <w:trHeight w:val="200"/>
        </w:trPr>
        <w:tc>
          <w:tcPr>
            <w:tcW w:w="14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23A32D" w14:textId="77777777" w:rsidR="000E58E8" w:rsidRPr="000E58E8" w:rsidRDefault="000E58E8" w:rsidP="000E58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B02B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3A05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9A0C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9C18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277A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363B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66.67</w:t>
            </w:r>
          </w:p>
        </w:tc>
      </w:tr>
      <w:tr w:rsidR="000E58E8" w:rsidRPr="000E58E8" w14:paraId="7CFB7607" w14:textId="77777777" w:rsidTr="000E58E8">
        <w:trPr>
          <w:trHeight w:val="200"/>
        </w:trPr>
        <w:tc>
          <w:tcPr>
            <w:tcW w:w="14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ED485" w14:textId="77777777" w:rsidR="000E58E8" w:rsidRPr="000E58E8" w:rsidRDefault="000E58E8" w:rsidP="000E58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E75C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5D69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4655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05C4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16B4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8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E3D0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66.67</w:t>
            </w:r>
          </w:p>
        </w:tc>
      </w:tr>
      <w:tr w:rsidR="000E58E8" w:rsidRPr="000E58E8" w14:paraId="32C61032" w14:textId="77777777" w:rsidTr="000E58E8">
        <w:trPr>
          <w:trHeight w:val="207"/>
        </w:trPr>
        <w:tc>
          <w:tcPr>
            <w:tcW w:w="14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BF815" w14:textId="77777777" w:rsidR="000E58E8" w:rsidRPr="000E58E8" w:rsidRDefault="000E58E8" w:rsidP="000E58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1C1D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6040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1374F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30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3DD83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1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5E8B2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3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C31D" w14:textId="77777777" w:rsidR="000E58E8" w:rsidRPr="000E58E8" w:rsidRDefault="000E58E8" w:rsidP="000E5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8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233.33</w:t>
            </w:r>
          </w:p>
        </w:tc>
      </w:tr>
    </w:tbl>
    <w:p w14:paraId="3B824321" w14:textId="77777777" w:rsidR="000E58E8" w:rsidRPr="000E58E8" w:rsidRDefault="000E58E8" w:rsidP="000E58E8">
      <w:pPr>
        <w:rPr>
          <w:rFonts w:ascii="Times New Roman" w:hAnsi="Times New Roman" w:cs="Times New Roman"/>
          <w:sz w:val="24"/>
        </w:rPr>
      </w:pPr>
    </w:p>
    <w:p w14:paraId="77F89FDF" w14:textId="5F19010D" w:rsidR="000E58E8" w:rsidRDefault="000E58E8" w:rsidP="000E58E8">
      <w:pPr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text" w:horzAnchor="margin" w:tblpXSpec="center" w:tblpY="-34"/>
        <w:tblW w:w="9708" w:type="dxa"/>
        <w:tblLook w:val="04A0" w:firstRow="1" w:lastRow="0" w:firstColumn="1" w:lastColumn="0" w:noHBand="0" w:noVBand="1"/>
      </w:tblPr>
      <w:tblGrid>
        <w:gridCol w:w="1457"/>
        <w:gridCol w:w="1250"/>
        <w:gridCol w:w="1353"/>
        <w:gridCol w:w="1530"/>
        <w:gridCol w:w="1515"/>
        <w:gridCol w:w="1206"/>
        <w:gridCol w:w="1397"/>
      </w:tblGrid>
      <w:tr w:rsidR="00BC6DDF" w:rsidRPr="00620314" w14:paraId="7659D32F" w14:textId="77777777" w:rsidTr="00BC6DDF">
        <w:trPr>
          <w:trHeight w:val="478"/>
        </w:trPr>
        <w:tc>
          <w:tcPr>
            <w:tcW w:w="14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A468BC" w14:textId="27825E72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UG</w:t>
            </w: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r</w:t>
            </w: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0.995</w:t>
            </w:r>
            <w:r w:rsidR="00D952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bookmarkStart w:id="0" w:name="_GoBack"/>
            <w:bookmarkEnd w:id="0"/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C167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23C60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ominal</w:t>
            </w:r>
            <w:r w:rsidRPr="0062031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br/>
            </w: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mL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2EBF0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ound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mL)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257D1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ound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mL)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FA9B1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Found 3 </w:t>
            </w: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mL)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DD10D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ean</w:t>
            </w: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g/mL)</w:t>
            </w:r>
          </w:p>
        </w:tc>
      </w:tr>
      <w:tr w:rsidR="00BC6DDF" w:rsidRPr="00620314" w14:paraId="589B39C0" w14:textId="77777777" w:rsidTr="00BC6DDF">
        <w:trPr>
          <w:trHeight w:val="234"/>
        </w:trPr>
        <w:tc>
          <w:tcPr>
            <w:tcW w:w="14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7AEC1" w14:textId="77777777" w:rsidR="00BC6DDF" w:rsidRPr="00620314" w:rsidRDefault="00BC6DDF" w:rsidP="00BC6D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058C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80D5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5554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9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4B36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2C56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B149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7</w:t>
            </w:r>
          </w:p>
        </w:tc>
      </w:tr>
      <w:tr w:rsidR="00BC6DDF" w:rsidRPr="00620314" w14:paraId="631C8460" w14:textId="77777777" w:rsidTr="00BC6DDF">
        <w:trPr>
          <w:trHeight w:val="234"/>
        </w:trPr>
        <w:tc>
          <w:tcPr>
            <w:tcW w:w="14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35ABB" w14:textId="77777777" w:rsidR="00BC6DDF" w:rsidRPr="00620314" w:rsidRDefault="00BC6DDF" w:rsidP="00BC6D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ABEC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5D78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8B2C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1B3B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9733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6786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0</w:t>
            </w:r>
          </w:p>
        </w:tc>
      </w:tr>
      <w:tr w:rsidR="00BC6DDF" w:rsidRPr="00620314" w14:paraId="23456A5A" w14:textId="77777777" w:rsidTr="00BC6DDF">
        <w:trPr>
          <w:trHeight w:val="234"/>
        </w:trPr>
        <w:tc>
          <w:tcPr>
            <w:tcW w:w="14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F4B16" w14:textId="77777777" w:rsidR="00BC6DDF" w:rsidRPr="00620314" w:rsidRDefault="00BC6DDF" w:rsidP="00BC6D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80A1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8112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6E8D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D6FC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717E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B07B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77</w:t>
            </w:r>
          </w:p>
        </w:tc>
      </w:tr>
      <w:tr w:rsidR="00BC6DDF" w:rsidRPr="00620314" w14:paraId="2E2B5041" w14:textId="77777777" w:rsidTr="00BC6DDF">
        <w:trPr>
          <w:trHeight w:val="234"/>
        </w:trPr>
        <w:tc>
          <w:tcPr>
            <w:tcW w:w="14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DC85A" w14:textId="77777777" w:rsidR="00BC6DDF" w:rsidRPr="00620314" w:rsidRDefault="00BC6DDF" w:rsidP="00BC6D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ED60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5D10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D27A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7DD7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940C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5C43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.00</w:t>
            </w:r>
          </w:p>
        </w:tc>
      </w:tr>
      <w:tr w:rsidR="00BC6DDF" w:rsidRPr="00620314" w14:paraId="0D49E728" w14:textId="77777777" w:rsidTr="00BC6DDF">
        <w:trPr>
          <w:trHeight w:val="234"/>
        </w:trPr>
        <w:tc>
          <w:tcPr>
            <w:tcW w:w="14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2A641" w14:textId="77777777" w:rsidR="00BC6DDF" w:rsidRPr="00620314" w:rsidRDefault="00BC6DDF" w:rsidP="00BC6D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E0E2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0CB3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1D9F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3A7F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FCE5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A01A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.33</w:t>
            </w:r>
          </w:p>
        </w:tc>
      </w:tr>
      <w:tr w:rsidR="00BC6DDF" w:rsidRPr="00620314" w14:paraId="13610A1C" w14:textId="77777777" w:rsidTr="00BC6DDF">
        <w:trPr>
          <w:trHeight w:val="243"/>
        </w:trPr>
        <w:tc>
          <w:tcPr>
            <w:tcW w:w="14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5979C" w14:textId="77777777" w:rsidR="00BC6DDF" w:rsidRPr="00620314" w:rsidRDefault="00BC6DDF" w:rsidP="00BC6D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30B7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78552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24E0A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8B8C3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4F698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4F252" w14:textId="77777777" w:rsidR="00BC6DDF" w:rsidRPr="00620314" w:rsidRDefault="00BC6DDF" w:rsidP="00BC6D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3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.33</w:t>
            </w:r>
          </w:p>
        </w:tc>
      </w:tr>
    </w:tbl>
    <w:p w14:paraId="0D2BF511" w14:textId="40D4A003" w:rsidR="00BC6DDF" w:rsidRDefault="00BC6DDF" w:rsidP="000E58E8">
      <w:pPr>
        <w:rPr>
          <w:rFonts w:ascii="Times New Roman" w:hAnsi="Times New Roman" w:cs="Times New Roman"/>
          <w:sz w:val="24"/>
        </w:rPr>
      </w:pPr>
    </w:p>
    <w:p w14:paraId="380B5DCB" w14:textId="414BA242" w:rsidR="009A23A7" w:rsidRDefault="009A23A7" w:rsidP="009A23A7">
      <w:pPr>
        <w:jc w:val="center"/>
        <w:rPr>
          <w:rFonts w:ascii="Times New Roman" w:eastAsia="等线" w:hAnsi="Times New Roman" w:cs="Times New Roman"/>
          <w:kern w:val="0"/>
          <w:sz w:val="24"/>
          <w:szCs w:val="21"/>
        </w:rPr>
      </w:pPr>
      <w:r w:rsidRPr="009A23A7">
        <w:rPr>
          <w:rFonts w:ascii="Times New Roman" w:eastAsia="等线" w:hAnsi="Times New Roman" w:cs="Times New Roman"/>
          <w:kern w:val="0"/>
          <w:sz w:val="24"/>
          <w:szCs w:val="21"/>
        </w:rPr>
        <w:t xml:space="preserve">Table </w:t>
      </w:r>
      <w:r w:rsidR="00A93FE8">
        <w:rPr>
          <w:rFonts w:ascii="Times New Roman" w:eastAsia="等线" w:hAnsi="Times New Roman" w:cs="Times New Roman"/>
          <w:kern w:val="0"/>
          <w:sz w:val="24"/>
          <w:szCs w:val="21"/>
        </w:rPr>
        <w:t>S</w:t>
      </w:r>
      <w:r w:rsidRPr="009A23A7">
        <w:rPr>
          <w:rFonts w:ascii="Times New Roman" w:eastAsia="等线" w:hAnsi="Times New Roman" w:cs="Times New Roman"/>
          <w:kern w:val="0"/>
          <w:sz w:val="24"/>
          <w:szCs w:val="21"/>
        </w:rPr>
        <w:t>2. The results of LLOQ test</w:t>
      </w:r>
    </w:p>
    <w:tbl>
      <w:tblPr>
        <w:tblW w:w="6179" w:type="dxa"/>
        <w:tblInd w:w="1068" w:type="dxa"/>
        <w:tblLook w:val="04A0" w:firstRow="1" w:lastRow="0" w:firstColumn="1" w:lastColumn="0" w:noHBand="0" w:noVBand="1"/>
      </w:tblPr>
      <w:tblGrid>
        <w:gridCol w:w="1556"/>
        <w:gridCol w:w="1703"/>
        <w:gridCol w:w="1933"/>
        <w:gridCol w:w="987"/>
      </w:tblGrid>
      <w:tr w:rsidR="009A23A7" w:rsidRPr="009A23A7" w14:paraId="0F7F4165" w14:textId="77777777" w:rsidTr="009A23A7">
        <w:trPr>
          <w:trHeight w:val="300"/>
        </w:trPr>
        <w:tc>
          <w:tcPr>
            <w:tcW w:w="61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3C03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OQ</w:t>
            </w:r>
          </w:p>
        </w:tc>
      </w:tr>
      <w:tr w:rsidR="009A23A7" w:rsidRPr="009A23A7" w14:paraId="2A6ECA30" w14:textId="77777777" w:rsidTr="009A23A7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6E60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1292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ymo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3FA3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nnamaldehyd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0676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ugenol</w:t>
            </w:r>
          </w:p>
        </w:tc>
      </w:tr>
      <w:tr w:rsidR="009A23A7" w:rsidRPr="009A23A7" w14:paraId="0E306424" w14:textId="77777777" w:rsidTr="009A23A7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6DCC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2D8F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A9EF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E747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2</w:t>
            </w:r>
          </w:p>
        </w:tc>
      </w:tr>
      <w:tr w:rsidR="009A23A7" w:rsidRPr="009A23A7" w14:paraId="436E867C" w14:textId="77777777" w:rsidTr="009A23A7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6848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7CA2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0AAB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4EB0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9</w:t>
            </w:r>
          </w:p>
        </w:tc>
      </w:tr>
      <w:tr w:rsidR="009A23A7" w:rsidRPr="009A23A7" w14:paraId="2E794423" w14:textId="77777777" w:rsidTr="009A23A7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2701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10AE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A959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8668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4</w:t>
            </w:r>
          </w:p>
        </w:tc>
      </w:tr>
      <w:tr w:rsidR="009A23A7" w:rsidRPr="009A23A7" w14:paraId="3A42527C" w14:textId="77777777" w:rsidTr="009A23A7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AC08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AD62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79D1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3260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9</w:t>
            </w:r>
          </w:p>
        </w:tc>
      </w:tr>
      <w:tr w:rsidR="009A23A7" w:rsidRPr="009A23A7" w14:paraId="7BCAEB2F" w14:textId="77777777" w:rsidTr="009A23A7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2F13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9F15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9E6E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A579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7</w:t>
            </w:r>
          </w:p>
        </w:tc>
      </w:tr>
      <w:tr w:rsidR="009A23A7" w:rsidRPr="009A23A7" w14:paraId="2B789419" w14:textId="77777777" w:rsidTr="009A23A7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5287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C09D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0A05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4A7F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2</w:t>
            </w:r>
          </w:p>
        </w:tc>
      </w:tr>
      <w:tr w:rsidR="009A23A7" w:rsidRPr="009A23A7" w14:paraId="3744287C" w14:textId="77777777" w:rsidTr="009A23A7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5222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C507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A637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4B72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3</w:t>
            </w:r>
          </w:p>
        </w:tc>
      </w:tr>
      <w:tr w:rsidR="009A23A7" w:rsidRPr="009A23A7" w14:paraId="43DE6362" w14:textId="77777777" w:rsidTr="009A23A7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EF3E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0154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CB41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715A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</w:t>
            </w:r>
          </w:p>
        </w:tc>
      </w:tr>
      <w:tr w:rsidR="009A23A7" w:rsidRPr="009A23A7" w14:paraId="62A83106" w14:textId="77777777" w:rsidTr="009A23A7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90B3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04A8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94DF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01D0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9</w:t>
            </w:r>
          </w:p>
        </w:tc>
      </w:tr>
      <w:tr w:rsidR="009A23A7" w:rsidRPr="009A23A7" w14:paraId="79CAA543" w14:textId="77777777" w:rsidTr="009A23A7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9051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5BCD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A249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AA0E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5</w:t>
            </w:r>
          </w:p>
        </w:tc>
      </w:tr>
      <w:tr w:rsidR="009A23A7" w:rsidRPr="009A23A7" w14:paraId="770F9B0F" w14:textId="77777777" w:rsidTr="009A23A7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F4CC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(ng/mL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20E2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8.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51CD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D4D3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1</w:t>
            </w:r>
          </w:p>
        </w:tc>
      </w:tr>
      <w:tr w:rsidR="009A23A7" w:rsidRPr="009A23A7" w14:paraId="7EAA8720" w14:textId="77777777" w:rsidTr="009A23A7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8AC2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racy(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F523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42%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368C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00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9C36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10%</w:t>
            </w:r>
          </w:p>
        </w:tc>
      </w:tr>
      <w:tr w:rsidR="009A23A7" w:rsidRPr="009A23A7" w14:paraId="4EB42E17" w14:textId="77777777" w:rsidTr="009A23A7">
        <w:trPr>
          <w:trHeight w:val="28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EC9B6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(%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D4B52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%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F5A8A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11A20" w14:textId="77777777" w:rsidR="009A23A7" w:rsidRPr="009A23A7" w:rsidRDefault="009A23A7" w:rsidP="009A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3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%</w:t>
            </w:r>
          </w:p>
        </w:tc>
      </w:tr>
    </w:tbl>
    <w:p w14:paraId="3E550DFD" w14:textId="6CC181C4" w:rsidR="00126C7A" w:rsidRDefault="00126C7A" w:rsidP="00126C7A">
      <w:pPr>
        <w:jc w:val="center"/>
        <w:rPr>
          <w:rFonts w:ascii="Times New Roman" w:hAnsi="Times New Roman" w:cs="Times New Roman"/>
          <w:sz w:val="24"/>
        </w:rPr>
      </w:pPr>
    </w:p>
    <w:p w14:paraId="3223A0A5" w14:textId="291E6F86" w:rsidR="000A32DC" w:rsidRDefault="000A32DC" w:rsidP="000A32DC">
      <w:pPr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9A23A7">
        <w:rPr>
          <w:rFonts w:ascii="Times New Roman" w:eastAsia="等线" w:hAnsi="Times New Roman" w:cs="Times New Roman"/>
          <w:kern w:val="0"/>
          <w:sz w:val="24"/>
          <w:szCs w:val="21"/>
        </w:rPr>
        <w:t xml:space="preserve">Table </w:t>
      </w:r>
      <w:r>
        <w:rPr>
          <w:rFonts w:ascii="Times New Roman" w:eastAsia="等线" w:hAnsi="Times New Roman" w:cs="Times New Roman"/>
          <w:kern w:val="0"/>
          <w:sz w:val="24"/>
          <w:szCs w:val="21"/>
        </w:rPr>
        <w:t>S3</w:t>
      </w:r>
      <w:r w:rsidRPr="009A23A7">
        <w:rPr>
          <w:rFonts w:ascii="Times New Roman" w:eastAsia="等线" w:hAnsi="Times New Roman" w:cs="Times New Roman"/>
          <w:kern w:val="0"/>
          <w:sz w:val="24"/>
          <w:szCs w:val="21"/>
        </w:rPr>
        <w:t xml:space="preserve">. </w:t>
      </w:r>
      <w:r>
        <w:rPr>
          <w:rFonts w:ascii="Times New Roman" w:eastAsia="等线" w:hAnsi="Times New Roman" w:cs="Times New Roman"/>
          <w:kern w:val="0"/>
          <w:sz w:val="24"/>
          <w:szCs w:val="21"/>
        </w:rPr>
        <w:t>I</w:t>
      </w:r>
      <w:r>
        <w:rPr>
          <w:rFonts w:ascii="Times New Roman" w:eastAsia="等线" w:hAnsi="Times New Roman" w:cs="Times New Roman" w:hint="eastAsia"/>
          <w:kern w:val="0"/>
          <w:sz w:val="24"/>
          <w:szCs w:val="21"/>
        </w:rPr>
        <w:t>nter</w:t>
      </w:r>
      <w:r>
        <w:rPr>
          <w:rFonts w:ascii="Times New Roman" w:eastAsia="等线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21"/>
        </w:rPr>
        <w:t>and</w:t>
      </w:r>
      <w:r>
        <w:rPr>
          <w:rFonts w:ascii="Times New Roman" w:eastAsia="等线" w:hAnsi="Times New Roman" w:cs="Times New Roman"/>
          <w:kern w:val="0"/>
          <w:sz w:val="24"/>
          <w:szCs w:val="21"/>
        </w:rPr>
        <w:t xml:space="preserve"> I</w:t>
      </w:r>
      <w:r>
        <w:rPr>
          <w:rFonts w:ascii="Times New Roman" w:eastAsia="等线" w:hAnsi="Times New Roman" w:cs="Times New Roman" w:hint="eastAsia"/>
          <w:kern w:val="0"/>
          <w:sz w:val="24"/>
          <w:szCs w:val="21"/>
        </w:rPr>
        <w:t>ntra</w:t>
      </w:r>
      <w:r>
        <w:rPr>
          <w:rFonts w:ascii="Times New Roman" w:eastAsia="等线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Precision results of CNM, EUG and THY</w:t>
      </w:r>
    </w:p>
    <w:p w14:paraId="0FA931C9" w14:textId="77777777" w:rsidR="00406AA3" w:rsidRDefault="00406AA3" w:rsidP="000A32DC">
      <w:pPr>
        <w:jc w:val="center"/>
        <w:rPr>
          <w:rFonts w:ascii="Times New Roman" w:eastAsia="等线" w:hAnsi="Times New Roman" w:cs="Times New Roman"/>
          <w:kern w:val="0"/>
          <w:sz w:val="24"/>
          <w:szCs w:val="21"/>
        </w:rPr>
      </w:pPr>
    </w:p>
    <w:tbl>
      <w:tblPr>
        <w:tblW w:w="10880" w:type="dxa"/>
        <w:tblInd w:w="-1282" w:type="dxa"/>
        <w:tblLook w:val="04A0" w:firstRow="1" w:lastRow="0" w:firstColumn="1" w:lastColumn="0" w:noHBand="0" w:noVBand="1"/>
      </w:tblPr>
      <w:tblGrid>
        <w:gridCol w:w="850"/>
        <w:gridCol w:w="1114"/>
        <w:gridCol w:w="1114"/>
        <w:gridCol w:w="1113"/>
        <w:gridCol w:w="1113"/>
        <w:gridCol w:w="1113"/>
        <w:gridCol w:w="1113"/>
        <w:gridCol w:w="2237"/>
        <w:gridCol w:w="1113"/>
      </w:tblGrid>
      <w:tr w:rsidR="00406AA3" w:rsidRPr="00406AA3" w14:paraId="6ED0FEED" w14:textId="77777777" w:rsidTr="00406AA3">
        <w:trPr>
          <w:trHeight w:val="280"/>
        </w:trPr>
        <w:tc>
          <w:tcPr>
            <w:tcW w:w="108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24B56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nnamaldehyde</w:t>
            </w:r>
          </w:p>
        </w:tc>
      </w:tr>
      <w:tr w:rsidR="00406AA3" w:rsidRPr="00406AA3" w14:paraId="26E36075" w14:textId="77777777" w:rsidTr="00406AA3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BE62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B234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77B8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8704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6EA2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0FF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4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A19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48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D0B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C2CF" w14:textId="77777777" w:rsidR="00406AA3" w:rsidRPr="00406AA3" w:rsidRDefault="00406AA3" w:rsidP="00406A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2F15FC39" w14:textId="77777777" w:rsidTr="00406AA3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398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CAE6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CCD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4F7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7AD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938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4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808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41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BD0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74A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42E4A576" w14:textId="77777777" w:rsidTr="00406AA3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D558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8B7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A09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749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0BF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E7C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4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A538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44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2CB5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1404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6639EA22" w14:textId="77777777" w:rsidTr="00406AA3">
        <w:trPr>
          <w:trHeight w:val="28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C68B2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963C8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1.67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D7C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.67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4E61C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.3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C85B5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.67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239D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448.0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097DC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450.33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EAEB6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 day Mean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4326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7.28</w:t>
            </w:r>
          </w:p>
        </w:tc>
      </w:tr>
      <w:tr w:rsidR="00406AA3" w:rsidRPr="00406AA3" w14:paraId="118AA421" w14:textId="77777777" w:rsidTr="00406AA3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818A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7AE7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4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DE519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ADB4F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C166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2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449C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5.15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03C4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7.90%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449F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6D6C8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%</w:t>
            </w:r>
          </w:p>
        </w:tc>
      </w:tr>
      <w:tr w:rsidR="00406AA3" w:rsidRPr="00406AA3" w14:paraId="5ABB49C5" w14:textId="77777777" w:rsidTr="00406AA3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480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02D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C519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1A4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4F6F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4005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19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F2D4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220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A85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54F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433FC5A5" w14:textId="77777777" w:rsidTr="00406AA3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FEE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CDAC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17D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D96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703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4E2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18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8D15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20C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CE2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3B85AF19" w14:textId="77777777" w:rsidTr="00406AA3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15E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D81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C5A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E6A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2FC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290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2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B00F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195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3592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014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7BBE7C74" w14:textId="77777777" w:rsidTr="00406AA3">
        <w:trPr>
          <w:trHeight w:val="28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B35A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67D9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0.0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0AF5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3.3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A319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3.3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C7C5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6.67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AE854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1930.0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FA65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2053.33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E6BC5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 day Mean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935B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4.44</w:t>
            </w:r>
          </w:p>
        </w:tc>
      </w:tr>
      <w:tr w:rsidR="00406AA3" w:rsidRPr="00406AA3" w14:paraId="53331D60" w14:textId="77777777" w:rsidTr="00406AA3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95936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05C3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D62AC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F3408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9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BDEB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1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AE03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4.61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8E63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6.36%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3A67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5F3B4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%</w:t>
            </w:r>
          </w:p>
        </w:tc>
      </w:tr>
      <w:tr w:rsidR="00406AA3" w:rsidRPr="00406AA3" w14:paraId="78035537" w14:textId="77777777" w:rsidTr="00406AA3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D5AC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139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FF58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AB3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F59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5EB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81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BF62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758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01F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779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3ED8B680" w14:textId="77777777" w:rsidTr="00406AA3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0C0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40E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B7A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C57F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9ECF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46D5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75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5F3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76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114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968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024850AA" w14:textId="77777777" w:rsidTr="00406AA3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28E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D4C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B77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8D5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7AD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F02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72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3A9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771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995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6AB5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14C6565F" w14:textId="77777777" w:rsidTr="00406AA3">
        <w:trPr>
          <w:trHeight w:val="28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B31FF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9CBD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6.67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EF864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73.3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C7C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40.0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CFB8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7770.0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9839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7610.0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12A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7636.67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65E44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 day Mean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B1DE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59.44</w:t>
            </w:r>
          </w:p>
        </w:tc>
      </w:tr>
      <w:tr w:rsidR="00406AA3" w:rsidRPr="00406AA3" w14:paraId="330E2071" w14:textId="77777777" w:rsidTr="00406AA3">
        <w:trPr>
          <w:trHeight w:val="28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C4A3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8C3D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D624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E5F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3CF5C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6DBF5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5.89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1102F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0.87%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6AE2C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49252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%</w:t>
            </w:r>
          </w:p>
        </w:tc>
      </w:tr>
    </w:tbl>
    <w:p w14:paraId="569C1FA2" w14:textId="3E766531" w:rsidR="009C6EC3" w:rsidRPr="000A32DC" w:rsidRDefault="009C6EC3" w:rsidP="00126C7A">
      <w:pPr>
        <w:jc w:val="center"/>
        <w:rPr>
          <w:rFonts w:ascii="Times New Roman" w:hAnsi="Times New Roman" w:cs="Times New Roman"/>
          <w:sz w:val="24"/>
        </w:rPr>
      </w:pPr>
    </w:p>
    <w:tbl>
      <w:tblPr>
        <w:tblW w:w="10882" w:type="dxa"/>
        <w:tblInd w:w="-1282" w:type="dxa"/>
        <w:tblLook w:val="04A0" w:firstRow="1" w:lastRow="0" w:firstColumn="1" w:lastColumn="0" w:noHBand="0" w:noVBand="1"/>
      </w:tblPr>
      <w:tblGrid>
        <w:gridCol w:w="928"/>
        <w:gridCol w:w="1038"/>
        <w:gridCol w:w="1159"/>
        <w:gridCol w:w="1038"/>
        <w:gridCol w:w="1159"/>
        <w:gridCol w:w="1038"/>
        <w:gridCol w:w="1038"/>
        <w:gridCol w:w="2446"/>
        <w:gridCol w:w="1038"/>
      </w:tblGrid>
      <w:tr w:rsidR="00406AA3" w:rsidRPr="00406AA3" w14:paraId="2F1897A1" w14:textId="77777777" w:rsidTr="00406AA3">
        <w:trPr>
          <w:trHeight w:val="280"/>
        </w:trPr>
        <w:tc>
          <w:tcPr>
            <w:tcW w:w="1088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1AAF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ugenol</w:t>
            </w:r>
          </w:p>
        </w:tc>
      </w:tr>
      <w:tr w:rsidR="00406AA3" w:rsidRPr="00406AA3" w14:paraId="3707BBFA" w14:textId="77777777" w:rsidTr="00406AA3">
        <w:trPr>
          <w:trHeight w:val="28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C36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C819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8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33F4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8.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25C8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8.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332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10.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8D0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226C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3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78E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1BF2" w14:textId="77777777" w:rsidR="00406AA3" w:rsidRPr="00406AA3" w:rsidRDefault="00406AA3" w:rsidP="00406A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58906992" w14:textId="77777777" w:rsidTr="00406AA3">
        <w:trPr>
          <w:trHeight w:val="28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2DF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A696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8.2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AF5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920C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8.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BB96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8.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529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10.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4B3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2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6D2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4784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6DB05F12" w14:textId="77777777" w:rsidTr="00406AA3">
        <w:trPr>
          <w:trHeight w:val="28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DEF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0DF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7AD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10.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A08F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83F6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518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933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48A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F3A2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4B7C6E15" w14:textId="77777777" w:rsidTr="00406AA3">
        <w:trPr>
          <w:trHeight w:val="280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C31D9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1127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3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F629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18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6D7D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8.59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F192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5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D51EC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7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C9A16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29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FF2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 day Mean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D629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8</w:t>
            </w:r>
          </w:p>
        </w:tc>
      </w:tr>
      <w:tr w:rsidR="00406AA3" w:rsidRPr="00406AA3" w14:paraId="6645E017" w14:textId="77777777" w:rsidTr="00406AA3">
        <w:trPr>
          <w:trHeight w:val="280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8080C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9AE32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88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C752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10.3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638F9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34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474F5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10.38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7C64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9.91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F560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0.49%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362F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9831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%</w:t>
            </w:r>
          </w:p>
        </w:tc>
      </w:tr>
      <w:tr w:rsidR="00406AA3" w:rsidRPr="00406AA3" w14:paraId="3976A91B" w14:textId="77777777" w:rsidTr="00406AA3">
        <w:trPr>
          <w:trHeight w:val="28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C60C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7F3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47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5E69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52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BE88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58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3FD2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49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4205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47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6E6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C5F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F01F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63EDD9E1" w14:textId="77777777" w:rsidTr="00406AA3">
        <w:trPr>
          <w:trHeight w:val="28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547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2309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E6E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6B68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3F9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356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86B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03F4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5E6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5D3D52A5" w14:textId="77777777" w:rsidTr="00406AA3">
        <w:trPr>
          <w:trHeight w:val="28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709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3C1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C86C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D7A9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54F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A17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E165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C73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706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44FF5F20" w14:textId="77777777" w:rsidTr="00406AA3">
        <w:trPr>
          <w:trHeight w:val="280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8705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B7342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16BC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0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102C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7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4FA7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73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A77F4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60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8D715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70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01BD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 day Mean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7FCF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61</w:t>
            </w:r>
          </w:p>
        </w:tc>
      </w:tr>
      <w:tr w:rsidR="00406AA3" w:rsidRPr="00406AA3" w14:paraId="1573D3E2" w14:textId="77777777" w:rsidTr="00406AA3">
        <w:trPr>
          <w:trHeight w:val="280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12399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F574F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8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54A6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4A0BF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789D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0D24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1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EE1D4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%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A502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24668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%</w:t>
            </w:r>
          </w:p>
        </w:tc>
      </w:tr>
      <w:tr w:rsidR="00406AA3" w:rsidRPr="00406AA3" w14:paraId="7BDBEB40" w14:textId="77777777" w:rsidTr="00406AA3">
        <w:trPr>
          <w:trHeight w:val="28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3F40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2BE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0D59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D889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EB5F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48B2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9C7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9BB5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1D82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6BC125E4" w14:textId="77777777" w:rsidTr="00406AA3">
        <w:trPr>
          <w:trHeight w:val="28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ED16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422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BD5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564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A6AF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51D4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231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5E34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C39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1E9D8AE5" w14:textId="77777777" w:rsidTr="00406AA3">
        <w:trPr>
          <w:trHeight w:val="28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7D16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9D1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7A8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6A36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5E2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C5E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1BC9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EB4D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B76C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406AA3" w14:paraId="5F252343" w14:textId="77777777" w:rsidTr="00406AA3">
        <w:trPr>
          <w:trHeight w:val="280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632CF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7EAD8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.3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92A6C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.33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D55CA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.67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F715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.33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3AC29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.6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057F8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.33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B8BF9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 day Mean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5C93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.44</w:t>
            </w:r>
          </w:p>
        </w:tc>
      </w:tr>
      <w:tr w:rsidR="00406AA3" w:rsidRPr="00406AA3" w14:paraId="0673A9B4" w14:textId="77777777" w:rsidTr="00406AA3">
        <w:trPr>
          <w:trHeight w:val="280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6AAD7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4CA5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3CD23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1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1ADE1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8555F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5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0609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47018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3%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D26FB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31FE" w14:textId="77777777" w:rsidR="00406AA3" w:rsidRPr="00406AA3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6A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8%</w:t>
            </w:r>
          </w:p>
        </w:tc>
      </w:tr>
    </w:tbl>
    <w:p w14:paraId="5F14CC62" w14:textId="3BF1C5A9" w:rsidR="009C6EC3" w:rsidRDefault="009C6EC3" w:rsidP="00126C7A">
      <w:pPr>
        <w:jc w:val="center"/>
        <w:rPr>
          <w:rFonts w:ascii="Times New Roman" w:hAnsi="Times New Roman" w:cs="Times New Roman"/>
          <w:sz w:val="24"/>
        </w:rPr>
      </w:pPr>
    </w:p>
    <w:p w14:paraId="4538BA1D" w14:textId="37D3BCDC" w:rsidR="009C6EC3" w:rsidRDefault="009C6EC3" w:rsidP="00126C7A">
      <w:pPr>
        <w:jc w:val="center"/>
        <w:rPr>
          <w:rFonts w:ascii="Times New Roman" w:hAnsi="Times New Roman" w:cs="Times New Roman"/>
          <w:sz w:val="24"/>
        </w:rPr>
      </w:pPr>
    </w:p>
    <w:p w14:paraId="5101106C" w14:textId="30DFEA88" w:rsidR="00406AA3" w:rsidRDefault="00406AA3" w:rsidP="00126C7A">
      <w:pPr>
        <w:jc w:val="center"/>
        <w:rPr>
          <w:rFonts w:ascii="Times New Roman" w:hAnsi="Times New Roman" w:cs="Times New Roman"/>
          <w:sz w:val="24"/>
        </w:rPr>
      </w:pPr>
    </w:p>
    <w:p w14:paraId="19354172" w14:textId="2B1C6451" w:rsidR="00406AA3" w:rsidRDefault="00406AA3" w:rsidP="00126C7A">
      <w:pPr>
        <w:jc w:val="center"/>
        <w:rPr>
          <w:rFonts w:ascii="Times New Roman" w:hAnsi="Times New Roman" w:cs="Times New Roman"/>
          <w:sz w:val="24"/>
        </w:rPr>
      </w:pPr>
    </w:p>
    <w:p w14:paraId="7B415036" w14:textId="13AF3130" w:rsidR="00406AA3" w:rsidRDefault="00406AA3" w:rsidP="00126C7A">
      <w:pPr>
        <w:jc w:val="center"/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text" w:horzAnchor="margin" w:tblpXSpec="center" w:tblpY="228"/>
        <w:tblW w:w="10883" w:type="dxa"/>
        <w:tblLook w:val="04A0" w:firstRow="1" w:lastRow="0" w:firstColumn="1" w:lastColumn="0" w:noHBand="0" w:noVBand="1"/>
      </w:tblPr>
      <w:tblGrid>
        <w:gridCol w:w="768"/>
        <w:gridCol w:w="1156"/>
        <w:gridCol w:w="1156"/>
        <w:gridCol w:w="1156"/>
        <w:gridCol w:w="1156"/>
        <w:gridCol w:w="1156"/>
        <w:gridCol w:w="1156"/>
        <w:gridCol w:w="2023"/>
        <w:gridCol w:w="1156"/>
      </w:tblGrid>
      <w:tr w:rsidR="00406AA3" w:rsidRPr="000A32DC" w14:paraId="46FF06CC" w14:textId="77777777" w:rsidTr="00406AA3">
        <w:trPr>
          <w:trHeight w:val="280"/>
        </w:trPr>
        <w:tc>
          <w:tcPr>
            <w:tcW w:w="1088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F6915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ymol</w:t>
            </w:r>
          </w:p>
        </w:tc>
      </w:tr>
      <w:tr w:rsidR="00406AA3" w:rsidRPr="000A32DC" w14:paraId="76B9799F" w14:textId="77777777" w:rsidTr="00406AA3">
        <w:trPr>
          <w:trHeight w:val="28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947B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FA63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A1A7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368C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5926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DACD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B5B3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7BF4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1703" w14:textId="77777777" w:rsidR="00406AA3" w:rsidRPr="000A32DC" w:rsidRDefault="00406AA3" w:rsidP="00406A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0A32DC" w14:paraId="266D7487" w14:textId="77777777" w:rsidTr="00406AA3">
        <w:trPr>
          <w:trHeight w:val="28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B70F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87D9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8206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F320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EF62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7DDB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330B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09D5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0C3E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0A32DC" w14:paraId="10EC4904" w14:textId="77777777" w:rsidTr="00406AA3">
        <w:trPr>
          <w:trHeight w:val="28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15E4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A42B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E561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9952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CBE3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88ED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AE30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22DB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06F8" w14:textId="77777777" w:rsidR="00406AA3" w:rsidRPr="000A32DC" w:rsidRDefault="00406AA3" w:rsidP="00406A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0A32DC" w14:paraId="2998B8E8" w14:textId="77777777" w:rsidTr="00406AA3">
        <w:trPr>
          <w:trHeight w:val="280"/>
        </w:trPr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9C7AA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D9ADA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6.6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A6BB9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0.0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5979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.0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C3273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0.0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84829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0.0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51354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6.67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34D76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 day Mean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FA0CE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5.56</w:t>
            </w:r>
          </w:p>
        </w:tc>
      </w:tr>
      <w:tr w:rsidR="00406AA3" w:rsidRPr="000A32DC" w14:paraId="66ACF656" w14:textId="77777777" w:rsidTr="00406AA3">
        <w:trPr>
          <w:trHeight w:val="280"/>
        </w:trPr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A6D5A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20411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2C901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8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61A7B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2C8D5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0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F7FA6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EF34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5%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566F1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B2F93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%</w:t>
            </w:r>
          </w:p>
        </w:tc>
      </w:tr>
      <w:tr w:rsidR="00406AA3" w:rsidRPr="000A32DC" w14:paraId="45D80E70" w14:textId="77777777" w:rsidTr="00406AA3">
        <w:trPr>
          <w:trHeight w:val="28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3C94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AC7E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367E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35A6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EBC9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469F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4256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D1C2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C442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0A32DC" w14:paraId="3EDBEFD0" w14:textId="77777777" w:rsidTr="00406AA3">
        <w:trPr>
          <w:trHeight w:val="28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BF33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B935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EA23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3049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25D5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1087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F512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67D7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74B4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0A32DC" w14:paraId="4658FEAB" w14:textId="77777777" w:rsidTr="00406AA3">
        <w:trPr>
          <w:trHeight w:val="28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D0E9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4607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23AE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9955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4AE4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CDCA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AABA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9470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51B2" w14:textId="77777777" w:rsidR="00406AA3" w:rsidRPr="000A32DC" w:rsidRDefault="00406AA3" w:rsidP="00406A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0A32DC" w14:paraId="495E4308" w14:textId="77777777" w:rsidTr="00406AA3">
        <w:trPr>
          <w:trHeight w:val="280"/>
        </w:trPr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EBA44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9BDF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66.6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47355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66.6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95BFE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00.0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B107E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33.3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476EF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66.6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37B67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66.67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1EA53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 day Mean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725B5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66.67</w:t>
            </w:r>
          </w:p>
        </w:tc>
      </w:tr>
      <w:tr w:rsidR="00406AA3" w:rsidRPr="000A32DC" w14:paraId="2BE3B817" w14:textId="77777777" w:rsidTr="00406AA3">
        <w:trPr>
          <w:trHeight w:val="280"/>
        </w:trPr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E5F2D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60FF3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2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A582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049F6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2451F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29F89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1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F2C7A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%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A18C3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4E5E0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%</w:t>
            </w:r>
          </w:p>
        </w:tc>
      </w:tr>
      <w:tr w:rsidR="00406AA3" w:rsidRPr="000A32DC" w14:paraId="207B04D3" w14:textId="77777777" w:rsidTr="00406AA3">
        <w:trPr>
          <w:trHeight w:val="28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0B9E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8E41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35FF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3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3E11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6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087E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760F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8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DE57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5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6EA0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B164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0A32DC" w14:paraId="3C9F3ECD" w14:textId="77777777" w:rsidTr="00406AA3">
        <w:trPr>
          <w:trHeight w:val="28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CEAC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62EA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A151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995C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1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3EDB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28A2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kern w:val="0"/>
                <w:sz w:val="22"/>
              </w:rPr>
              <w:t>486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96DC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5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3EC1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3ADE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0A32DC" w14:paraId="0133D63C" w14:textId="77777777" w:rsidTr="00406AA3">
        <w:trPr>
          <w:trHeight w:val="28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0488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A8E0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808E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7FA2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6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3E99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37C5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4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3F48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8845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941D" w14:textId="77777777" w:rsidR="00406AA3" w:rsidRPr="000A32DC" w:rsidRDefault="00406AA3" w:rsidP="00406A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6AA3" w:rsidRPr="000A32DC" w14:paraId="0A88ECB9" w14:textId="77777777" w:rsidTr="00406AA3">
        <w:trPr>
          <w:trHeight w:val="280"/>
        </w:trPr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E6A07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66B29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33.3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9AFF3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00.0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FF5FC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100.0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CB65E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66.6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CE441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66.6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D5C9E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33.33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6EC6B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 day Mean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8A899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00.00</w:t>
            </w:r>
          </w:p>
        </w:tc>
      </w:tr>
      <w:tr w:rsidR="00406AA3" w:rsidRPr="000A32DC" w14:paraId="57FD5959" w14:textId="77777777" w:rsidTr="00406AA3">
        <w:trPr>
          <w:trHeight w:val="280"/>
        </w:trPr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E2157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1DFEB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827FD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30B26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F7C8F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A45EE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975FA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%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F2B3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EB908" w14:textId="77777777" w:rsidR="00406AA3" w:rsidRPr="000A32DC" w:rsidRDefault="00406AA3" w:rsidP="00406A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2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%</w:t>
            </w:r>
          </w:p>
        </w:tc>
      </w:tr>
    </w:tbl>
    <w:p w14:paraId="42FEC4CC" w14:textId="42D08F17" w:rsidR="00406AA3" w:rsidRDefault="00406AA3" w:rsidP="00126C7A">
      <w:pPr>
        <w:jc w:val="center"/>
        <w:rPr>
          <w:rFonts w:ascii="Times New Roman" w:hAnsi="Times New Roman" w:cs="Times New Roman"/>
          <w:sz w:val="24"/>
        </w:rPr>
      </w:pPr>
    </w:p>
    <w:p w14:paraId="1857248E" w14:textId="77777777" w:rsidR="00406AA3" w:rsidRDefault="00406AA3" w:rsidP="00406AA3">
      <w:pPr>
        <w:rPr>
          <w:rFonts w:ascii="Times New Roman" w:hAnsi="Times New Roman" w:cs="Times New Roman"/>
          <w:sz w:val="24"/>
        </w:rPr>
      </w:pPr>
    </w:p>
    <w:p w14:paraId="720D40BC" w14:textId="72F97326" w:rsidR="00126C7A" w:rsidRPr="000E58E8" w:rsidRDefault="00126C7A" w:rsidP="00126C7A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 w:rsidR="000A32DC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. </w:t>
      </w:r>
      <w:r w:rsidRPr="008C2BF4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c</w:t>
      </w:r>
      <w:r w:rsidRPr="0057577C">
        <w:rPr>
          <w:rFonts w:ascii="Times New Roman" w:eastAsia="等线" w:hAnsi="Times New Roman" w:cs="Times New Roman"/>
          <w:color w:val="000000"/>
          <w:kern w:val="0"/>
          <w:sz w:val="22"/>
        </w:rPr>
        <w:t>olony forming unit</w:t>
      </w:r>
      <w:r w:rsidRPr="008C2BF4">
        <w:rPr>
          <w:rFonts w:ascii="Times New Roman" w:hAnsi="Times New Roman" w:cs="Times New Roman"/>
          <w:sz w:val="24"/>
        </w:rPr>
        <w:t xml:space="preserve"> of </w:t>
      </w:r>
      <w:r w:rsidRPr="008C2BF4">
        <w:rPr>
          <w:rFonts w:ascii="Times New Roman" w:hAnsi="Times New Roman" w:cs="Times New Roman"/>
          <w:i/>
          <w:sz w:val="24"/>
        </w:rPr>
        <w:t xml:space="preserve">E. coli </w:t>
      </w:r>
      <w:r>
        <w:rPr>
          <w:rFonts w:ascii="Times New Roman" w:hAnsi="Times New Roman" w:cs="Times New Roman"/>
          <w:sz w:val="24"/>
        </w:rPr>
        <w:t xml:space="preserve">and </w:t>
      </w:r>
      <w:r w:rsidRPr="008C2BF4">
        <w:rPr>
          <w:rFonts w:ascii="Times New Roman" w:hAnsi="Times New Roman" w:cs="Times New Roman"/>
          <w:i/>
          <w:sz w:val="24"/>
        </w:rPr>
        <w:t>S. aureus</w:t>
      </w:r>
      <w:r w:rsidRPr="008C2BF4">
        <w:rPr>
          <w:rFonts w:ascii="Times New Roman" w:hAnsi="Times New Roman" w:cs="Times New Roman"/>
          <w:sz w:val="24"/>
        </w:rPr>
        <w:t xml:space="preserve"> in the presence of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NM, THY and EUG.</w:t>
      </w:r>
    </w:p>
    <w:tbl>
      <w:tblPr>
        <w:tblW w:w="8328" w:type="dxa"/>
        <w:tblLook w:val="04A0" w:firstRow="1" w:lastRow="0" w:firstColumn="1" w:lastColumn="0" w:noHBand="0" w:noVBand="1"/>
      </w:tblPr>
      <w:tblGrid>
        <w:gridCol w:w="3885"/>
        <w:gridCol w:w="1074"/>
        <w:gridCol w:w="1074"/>
        <w:gridCol w:w="1074"/>
        <w:gridCol w:w="1221"/>
      </w:tblGrid>
      <w:tr w:rsidR="00126C7A" w:rsidRPr="0057577C" w14:paraId="2AF9542D" w14:textId="77777777" w:rsidTr="009C6EC3">
        <w:trPr>
          <w:trHeight w:val="255"/>
        </w:trPr>
        <w:tc>
          <w:tcPr>
            <w:tcW w:w="83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97139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E. coli</w:t>
            </w:r>
          </w:p>
        </w:tc>
      </w:tr>
      <w:tr w:rsidR="00126C7A" w:rsidRPr="0057577C" w14:paraId="5B7DED9C" w14:textId="77777777" w:rsidTr="009C6EC3">
        <w:trPr>
          <w:trHeight w:val="25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0C3B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F628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kern w:val="0"/>
                <w:sz w:val="22"/>
              </w:rPr>
              <w:t>100 pp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400A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kern w:val="0"/>
                <w:sz w:val="22"/>
              </w:rPr>
              <w:t>200 pp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7B81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kern w:val="0"/>
                <w:sz w:val="22"/>
              </w:rPr>
              <w:t>500 pp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BC5C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kern w:val="0"/>
                <w:sz w:val="22"/>
              </w:rPr>
              <w:t>1000 ppm</w:t>
            </w:r>
          </w:p>
        </w:tc>
      </w:tr>
      <w:tr w:rsidR="00126C7A" w:rsidRPr="0057577C" w14:paraId="6819262B" w14:textId="77777777" w:rsidTr="009C6EC3">
        <w:trPr>
          <w:trHeight w:val="25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71DC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y forming unit (mean±SD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C5E2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±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5B73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±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176E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±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A9D4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26C7A" w:rsidRPr="0057577C" w14:paraId="17F9CC53" w14:textId="77777777" w:rsidTr="009C6EC3">
        <w:trPr>
          <w:trHeight w:val="25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3F13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949D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kern w:val="0"/>
                <w:sz w:val="22"/>
              </w:rPr>
              <w:t>100pp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4DA3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kern w:val="0"/>
                <w:sz w:val="22"/>
              </w:rPr>
              <w:t>200 pp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30C4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kern w:val="0"/>
                <w:sz w:val="22"/>
              </w:rPr>
              <w:t>500 pp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C523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kern w:val="0"/>
                <w:sz w:val="22"/>
              </w:rPr>
              <w:t>1000 ppm</w:t>
            </w:r>
          </w:p>
        </w:tc>
      </w:tr>
      <w:tr w:rsidR="00126C7A" w:rsidRPr="0057577C" w14:paraId="315A3EEF" w14:textId="77777777" w:rsidTr="009C6EC3">
        <w:trPr>
          <w:trHeight w:val="25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4240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y forming unit (mean±SD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70A3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±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D975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±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38D7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±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7A0D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26C7A" w:rsidRPr="0057577C" w14:paraId="59482A6B" w14:textId="77777777" w:rsidTr="009C6EC3">
        <w:trPr>
          <w:trHeight w:val="25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1430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6C93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kern w:val="0"/>
                <w:sz w:val="22"/>
              </w:rPr>
              <w:t>100 pp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160D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kern w:val="0"/>
                <w:sz w:val="22"/>
              </w:rPr>
              <w:t>200 pp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B19B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kern w:val="0"/>
                <w:sz w:val="22"/>
              </w:rPr>
              <w:t>500 pp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930D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kern w:val="0"/>
                <w:sz w:val="22"/>
              </w:rPr>
              <w:t>1 ppm</w:t>
            </w:r>
          </w:p>
        </w:tc>
      </w:tr>
      <w:tr w:rsidR="00126C7A" w:rsidRPr="0057577C" w14:paraId="4C3E523F" w14:textId="77777777" w:rsidTr="009C6EC3">
        <w:trPr>
          <w:trHeight w:val="255"/>
        </w:trPr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03CC3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y forming unit (mean±SD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E246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±5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84AD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4±5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EB465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±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4E7A" w14:textId="77777777" w:rsidR="00126C7A" w:rsidRPr="0057577C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75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0DE61002" w14:textId="77777777" w:rsidR="00126C7A" w:rsidRDefault="00126C7A" w:rsidP="00126C7A">
      <w:pPr>
        <w:rPr>
          <w:rFonts w:ascii="Times New Roman" w:hAnsi="Times New Roman" w:cs="Times New Roman"/>
          <w:sz w:val="24"/>
        </w:rPr>
      </w:pPr>
    </w:p>
    <w:tbl>
      <w:tblPr>
        <w:tblW w:w="8328" w:type="dxa"/>
        <w:tblLook w:val="04A0" w:firstRow="1" w:lastRow="0" w:firstColumn="1" w:lastColumn="0" w:noHBand="0" w:noVBand="1"/>
      </w:tblPr>
      <w:tblGrid>
        <w:gridCol w:w="3885"/>
        <w:gridCol w:w="1074"/>
        <w:gridCol w:w="1074"/>
        <w:gridCol w:w="1074"/>
        <w:gridCol w:w="1221"/>
      </w:tblGrid>
      <w:tr w:rsidR="00126C7A" w:rsidRPr="00212F46" w14:paraId="123A15CE" w14:textId="77777777" w:rsidTr="009C6EC3">
        <w:trPr>
          <w:trHeight w:val="239"/>
        </w:trPr>
        <w:tc>
          <w:tcPr>
            <w:tcW w:w="83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DD64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</w:tr>
      <w:tr w:rsidR="00126C7A" w:rsidRPr="00212F46" w14:paraId="09083024" w14:textId="77777777" w:rsidTr="009C6EC3">
        <w:trPr>
          <w:trHeight w:val="239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3675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104D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kern w:val="0"/>
                <w:sz w:val="22"/>
              </w:rPr>
              <w:t>100 pp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4618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kern w:val="0"/>
                <w:sz w:val="22"/>
              </w:rPr>
              <w:t>200 pp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E4AE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kern w:val="0"/>
                <w:sz w:val="22"/>
              </w:rPr>
              <w:t>500 pp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B882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kern w:val="0"/>
                <w:sz w:val="22"/>
              </w:rPr>
              <w:t>500 ppm</w:t>
            </w:r>
          </w:p>
        </w:tc>
      </w:tr>
      <w:tr w:rsidR="00126C7A" w:rsidRPr="00212F46" w14:paraId="5E65053D" w14:textId="77777777" w:rsidTr="009C6EC3">
        <w:trPr>
          <w:trHeight w:val="239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918C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y forming unit (mean±SD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71BE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±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3D3E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±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6EB5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±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E0E8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26C7A" w:rsidRPr="00212F46" w14:paraId="58F757F2" w14:textId="77777777" w:rsidTr="009C6EC3">
        <w:trPr>
          <w:trHeight w:val="239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D0A5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41D4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kern w:val="0"/>
                <w:sz w:val="22"/>
              </w:rPr>
              <w:t>100pp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2D78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kern w:val="0"/>
                <w:sz w:val="22"/>
              </w:rPr>
              <w:t>200 pp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2B11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kern w:val="0"/>
                <w:sz w:val="22"/>
              </w:rPr>
              <w:t>500 pp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CFD0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kern w:val="0"/>
                <w:sz w:val="22"/>
              </w:rPr>
              <w:t>1000 ppm</w:t>
            </w:r>
          </w:p>
        </w:tc>
      </w:tr>
      <w:tr w:rsidR="00126C7A" w:rsidRPr="00212F46" w14:paraId="046E3B56" w14:textId="77777777" w:rsidTr="009C6EC3">
        <w:trPr>
          <w:trHeight w:val="239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C2A5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y forming unit (mean±SD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04B7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6±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B2F9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±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FA23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±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D7F9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26C7A" w:rsidRPr="00212F46" w14:paraId="5199B820" w14:textId="77777777" w:rsidTr="009C6EC3">
        <w:trPr>
          <w:trHeight w:val="239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F77C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0E17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kern w:val="0"/>
                <w:sz w:val="22"/>
              </w:rPr>
              <w:t>100 pp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4B1F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kern w:val="0"/>
                <w:sz w:val="22"/>
              </w:rPr>
              <w:t>200 pp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91AC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kern w:val="0"/>
                <w:sz w:val="22"/>
              </w:rPr>
              <w:t>500 pp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29CF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kern w:val="0"/>
                <w:sz w:val="22"/>
              </w:rPr>
              <w:t>500 ppb</w:t>
            </w:r>
          </w:p>
        </w:tc>
      </w:tr>
      <w:tr w:rsidR="00126C7A" w:rsidRPr="00212F46" w14:paraId="726DF4BC" w14:textId="77777777" w:rsidTr="009C6EC3">
        <w:trPr>
          <w:trHeight w:val="239"/>
        </w:trPr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979DF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y forming unit (mean±SD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161C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5±4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E0F8F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±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79D30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±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63C24" w14:textId="77777777" w:rsidR="00126C7A" w:rsidRPr="00212F46" w:rsidRDefault="00126C7A" w:rsidP="009C6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2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7F52D152" w14:textId="77777777" w:rsidR="00126C7A" w:rsidRPr="000E58E8" w:rsidRDefault="00126C7A" w:rsidP="00126C7A">
      <w:pPr>
        <w:rPr>
          <w:rFonts w:ascii="Times New Roman" w:hAnsi="Times New Roman" w:cs="Times New Roman"/>
          <w:sz w:val="24"/>
        </w:rPr>
      </w:pPr>
    </w:p>
    <w:p w14:paraId="50B40697" w14:textId="77777777" w:rsidR="009A23A7" w:rsidRPr="009A23A7" w:rsidRDefault="009A23A7" w:rsidP="009A23A7">
      <w:pPr>
        <w:jc w:val="center"/>
        <w:rPr>
          <w:rFonts w:ascii="Times New Roman" w:hAnsi="Times New Roman" w:cs="Times New Roman"/>
          <w:sz w:val="32"/>
        </w:rPr>
      </w:pPr>
    </w:p>
    <w:p w14:paraId="3F8E442D" w14:textId="72B8A279" w:rsidR="000E58E8" w:rsidRDefault="009F1697" w:rsidP="00766E8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</w:t>
      </w:r>
      <w:r w:rsidR="00A93FE8">
        <w:rPr>
          <w:rFonts w:ascii="Times New Roman" w:hAnsi="Times New Roman" w:cs="Times New Roman"/>
          <w:sz w:val="24"/>
        </w:rPr>
        <w:t>S</w:t>
      </w:r>
      <w:r w:rsidR="000A32DC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. </w:t>
      </w:r>
      <w:r w:rsidR="00236658">
        <w:rPr>
          <w:rFonts w:ascii="Times New Roman" w:hAnsi="Times New Roman" w:cs="Times New Roman"/>
          <w:sz w:val="24"/>
        </w:rPr>
        <w:t>The concentration</w:t>
      </w:r>
      <w:r w:rsidRPr="009F1697">
        <w:rPr>
          <w:rFonts w:ascii="Times New Roman" w:hAnsi="Times New Roman" w:cs="Times New Roman"/>
          <w:sz w:val="24"/>
        </w:rPr>
        <w:t xml:space="preserve"> of trace elements in </w:t>
      </w:r>
      <w:r w:rsidRPr="00236658">
        <w:rPr>
          <w:rFonts w:ascii="Times New Roman" w:hAnsi="Times New Roman" w:cs="Times New Roman"/>
          <w:i/>
          <w:sz w:val="24"/>
        </w:rPr>
        <w:t>E</w:t>
      </w:r>
      <w:r w:rsidR="00236658" w:rsidRPr="00236658">
        <w:rPr>
          <w:rFonts w:ascii="Times New Roman" w:hAnsi="Times New Roman" w:cs="Times New Roman"/>
          <w:i/>
          <w:sz w:val="24"/>
        </w:rPr>
        <w:t>.</w:t>
      </w:r>
      <w:r w:rsidRPr="00236658">
        <w:rPr>
          <w:rFonts w:ascii="Times New Roman" w:hAnsi="Times New Roman" w:cs="Times New Roman"/>
          <w:i/>
          <w:sz w:val="24"/>
        </w:rPr>
        <w:t xml:space="preserve"> coli</w:t>
      </w:r>
      <w:r w:rsidRPr="009F1697">
        <w:rPr>
          <w:rFonts w:ascii="Times New Roman" w:hAnsi="Times New Roman" w:cs="Times New Roman"/>
          <w:sz w:val="24"/>
        </w:rPr>
        <w:t xml:space="preserve"> and </w:t>
      </w:r>
      <w:r w:rsidRPr="00236658">
        <w:rPr>
          <w:rFonts w:ascii="Times New Roman" w:hAnsi="Times New Roman" w:cs="Times New Roman"/>
          <w:i/>
          <w:sz w:val="24"/>
        </w:rPr>
        <w:t>S</w:t>
      </w:r>
      <w:r w:rsidR="00236658" w:rsidRPr="00236658">
        <w:rPr>
          <w:rFonts w:ascii="Times New Roman" w:hAnsi="Times New Roman" w:cs="Times New Roman"/>
          <w:i/>
          <w:sz w:val="24"/>
        </w:rPr>
        <w:t>.</w:t>
      </w:r>
      <w:r w:rsidRPr="00236658">
        <w:rPr>
          <w:rFonts w:ascii="Times New Roman" w:hAnsi="Times New Roman" w:cs="Times New Roman"/>
          <w:i/>
          <w:sz w:val="24"/>
        </w:rPr>
        <w:t xml:space="preserve"> aureus</w:t>
      </w:r>
    </w:p>
    <w:p w14:paraId="21FF3DBD" w14:textId="77777777" w:rsidR="009F1697" w:rsidRPr="000E58E8" w:rsidRDefault="009F1697" w:rsidP="000E58E8">
      <w:pPr>
        <w:rPr>
          <w:rFonts w:ascii="Times New Roman" w:hAnsi="Times New Roman" w:cs="Times New Roman"/>
          <w:sz w:val="24"/>
        </w:rPr>
      </w:pPr>
    </w:p>
    <w:tbl>
      <w:tblPr>
        <w:tblW w:w="8113" w:type="dxa"/>
        <w:tblLook w:val="04A0" w:firstRow="1" w:lastRow="0" w:firstColumn="1" w:lastColumn="0" w:noHBand="0" w:noVBand="1"/>
      </w:tblPr>
      <w:tblGrid>
        <w:gridCol w:w="1467"/>
        <w:gridCol w:w="1107"/>
        <w:gridCol w:w="1107"/>
        <w:gridCol w:w="1108"/>
        <w:gridCol w:w="1107"/>
        <w:gridCol w:w="1107"/>
        <w:gridCol w:w="1110"/>
      </w:tblGrid>
      <w:tr w:rsidR="009F1697" w:rsidRPr="009F1697" w14:paraId="2C22ED17" w14:textId="77777777" w:rsidTr="00766E82">
        <w:trPr>
          <w:trHeight w:val="320"/>
        </w:trPr>
        <w:tc>
          <w:tcPr>
            <w:tcW w:w="811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2D93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E. coli</w:t>
            </w:r>
          </w:p>
        </w:tc>
      </w:tr>
      <w:tr w:rsidR="009F1697" w:rsidRPr="009F1697" w14:paraId="72D9D5C2" w14:textId="77777777" w:rsidTr="00766E82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5F59" w14:textId="77777777" w:rsidR="009F1697" w:rsidRPr="009F1697" w:rsidRDefault="009F1697" w:rsidP="009F169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69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CAED" w14:textId="0ACE1FF0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</w:t>
            </w:r>
            <w:r w:rsidR="008C2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8C2C73" w:rsidRPr="008C2C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μg/mL</w:t>
            </w:r>
            <w:r w:rsidR="008C2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3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1A7A9" w14:textId="77FC146B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/6 MIC(CNM+THY)</w:t>
            </w:r>
            <w:r w:rsidR="008C2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8C2C73" w:rsidRPr="008C2C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μg/mL</w:t>
            </w:r>
            <w:r w:rsidR="008C2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9F1697" w:rsidRPr="009F1697" w14:paraId="3F7582FC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6BB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lastRenderedPageBreak/>
              <w:t>25 M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F9A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.7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DDF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.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A26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.85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E4D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F86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66C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42</w:t>
            </w:r>
          </w:p>
        </w:tc>
      </w:tr>
      <w:tr w:rsidR="009F1697" w:rsidRPr="009F1697" w14:paraId="74DED89A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DB3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48 C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5C0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8.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D90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.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C2E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.0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E35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8.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63E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.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C8C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8.96</w:t>
            </w:r>
          </w:p>
        </w:tc>
      </w:tr>
      <w:tr w:rsidR="009F1697" w:rsidRPr="009F1697" w14:paraId="1A68E8AE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896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1 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046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9.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168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61.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E49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61.1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837A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7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9F6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0.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580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9.21</w:t>
            </w:r>
          </w:p>
        </w:tc>
      </w:tr>
      <w:tr w:rsidR="009F1697" w:rsidRPr="009F1697" w14:paraId="0944BBDE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1BA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2 C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913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7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942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8.8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381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7.55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BE3A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4.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7D0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5.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4E9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4,92</w:t>
            </w:r>
          </w:p>
        </w:tc>
      </w:tr>
      <w:tr w:rsidR="009F1697" w:rsidRPr="009F1697" w14:paraId="7968A892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F24A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5 M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D507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46B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6D7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0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39C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5EB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8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716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77</w:t>
            </w:r>
          </w:p>
        </w:tc>
      </w:tr>
      <w:tr w:rsidR="009F1697" w:rsidRPr="009F1697" w14:paraId="0BDDD470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DF6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7 F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322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44E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2F4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51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76F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7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2EAA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8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DB2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782</w:t>
            </w:r>
          </w:p>
        </w:tc>
      </w:tr>
      <w:tr w:rsidR="009F1697" w:rsidRPr="009F1697" w14:paraId="5D8CA5A0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96CA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9 C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B5E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.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1AD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.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29A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.17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E86C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.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61A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.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5AFE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.66</w:t>
            </w:r>
          </w:p>
        </w:tc>
      </w:tr>
      <w:tr w:rsidR="009F1697" w:rsidRPr="009F1697" w14:paraId="465C6AFD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E5C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0 N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10C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B9E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453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F8F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2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2AB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8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B80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1.27</w:t>
            </w:r>
          </w:p>
        </w:tc>
      </w:tr>
      <w:tr w:rsidR="009F1697" w:rsidRPr="009F1697" w14:paraId="11301B14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373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5 Cu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018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D1D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D10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61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4AD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D3E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3A0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49</w:t>
            </w:r>
          </w:p>
        </w:tc>
      </w:tr>
      <w:tr w:rsidR="009F1697" w:rsidRPr="009F1697" w14:paraId="08CB6E1A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7D6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6 Z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6F3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6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B36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08A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7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C15C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BB1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8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44F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861</w:t>
            </w:r>
          </w:p>
        </w:tc>
      </w:tr>
      <w:tr w:rsidR="009F1697" w:rsidRPr="009F1697" w14:paraId="7011EAAB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96C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75 A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97D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6EC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7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2B6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69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B10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.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56D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64E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21</w:t>
            </w:r>
          </w:p>
        </w:tc>
      </w:tr>
      <w:tr w:rsidR="009F1697" w:rsidRPr="009F1697" w14:paraId="7172107B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A7A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78 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32CC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6.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651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7.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314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7.14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15F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8.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D96E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0.5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15B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.69</w:t>
            </w:r>
          </w:p>
        </w:tc>
      </w:tr>
      <w:tr w:rsidR="009F1697" w:rsidRPr="009F1697" w14:paraId="51EE610E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458E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 M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30A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5.7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545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9.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B01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2.5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DADC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4.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23D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2.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6A3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3.1</w:t>
            </w:r>
          </w:p>
        </w:tc>
      </w:tr>
      <w:tr w:rsidR="009F1697" w:rsidRPr="009F1697" w14:paraId="69C32A53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271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07 A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3807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57D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5B4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84CC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483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87F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9F1697" w:rsidRPr="009F1697" w14:paraId="36AE9D5F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A31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11 C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B91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63C7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A5C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BC8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36BE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F25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86</w:t>
            </w:r>
          </w:p>
        </w:tc>
      </w:tr>
      <w:tr w:rsidR="009F1697" w:rsidRPr="009F1697" w14:paraId="4EF304ED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193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18 S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DBF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B18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77C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00C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0EE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FB9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9F1697" w:rsidRPr="009F1697" w14:paraId="61A529D5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DFB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37 B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9E1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AE3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7A9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6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0F8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A70E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84FA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17</w:t>
            </w:r>
          </w:p>
        </w:tc>
      </w:tr>
      <w:tr w:rsidR="009F1697" w:rsidRPr="009F1697" w14:paraId="0CC40EF6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C75E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97 Au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25B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.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25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2D9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.1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10F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.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557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.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23D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.99</w:t>
            </w:r>
          </w:p>
        </w:tc>
      </w:tr>
      <w:tr w:rsidR="009F1697" w:rsidRPr="009F1697" w14:paraId="0B1EFEFA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AAE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02 H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B72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5A9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28C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DAF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27EC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5BA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13</w:t>
            </w:r>
          </w:p>
        </w:tc>
      </w:tr>
      <w:tr w:rsidR="009F1697" w:rsidRPr="009F1697" w14:paraId="7F440673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6B8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05 T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ED9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5B8A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C01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B92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016E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95A7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25</w:t>
            </w:r>
          </w:p>
        </w:tc>
      </w:tr>
      <w:tr w:rsidR="009F1697" w:rsidRPr="009F1697" w14:paraId="2DA0E8D2" w14:textId="77777777" w:rsidTr="00766E82">
        <w:trPr>
          <w:trHeight w:val="289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8615C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08 Pb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C02B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7.1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1809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8.1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3E0E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7.76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7C1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8.8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0A85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60.0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6D75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9.64</w:t>
            </w:r>
          </w:p>
        </w:tc>
      </w:tr>
    </w:tbl>
    <w:p w14:paraId="52A9CC26" w14:textId="77777777" w:rsidR="000E58E8" w:rsidRPr="000E58E8" w:rsidRDefault="000E58E8" w:rsidP="000E58E8">
      <w:pPr>
        <w:rPr>
          <w:rFonts w:ascii="Times New Roman" w:hAnsi="Times New Roman" w:cs="Times New Roman"/>
          <w:sz w:val="24"/>
        </w:rPr>
      </w:pPr>
    </w:p>
    <w:tbl>
      <w:tblPr>
        <w:tblW w:w="8305" w:type="dxa"/>
        <w:tblLook w:val="04A0" w:firstRow="1" w:lastRow="0" w:firstColumn="1" w:lastColumn="0" w:noHBand="0" w:noVBand="1"/>
      </w:tblPr>
      <w:tblGrid>
        <w:gridCol w:w="1502"/>
        <w:gridCol w:w="1133"/>
        <w:gridCol w:w="1133"/>
        <w:gridCol w:w="1135"/>
        <w:gridCol w:w="1133"/>
        <w:gridCol w:w="1133"/>
        <w:gridCol w:w="1136"/>
      </w:tblGrid>
      <w:tr w:rsidR="009F1697" w:rsidRPr="009F1697" w14:paraId="3D5B9217" w14:textId="77777777" w:rsidTr="00766E82">
        <w:trPr>
          <w:trHeight w:val="324"/>
        </w:trPr>
        <w:tc>
          <w:tcPr>
            <w:tcW w:w="83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0A4B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. aureus</w:t>
            </w:r>
          </w:p>
        </w:tc>
      </w:tr>
      <w:tr w:rsidR="009F1697" w:rsidRPr="009F1697" w14:paraId="5AC069CD" w14:textId="77777777" w:rsidTr="00766E82">
        <w:trPr>
          <w:trHeight w:val="303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4A21" w14:textId="77777777" w:rsidR="009F1697" w:rsidRPr="009F1697" w:rsidRDefault="009F1697" w:rsidP="009F169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169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8C2A9" w14:textId="4C136E9F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</w:t>
            </w:r>
            <w:r w:rsidR="008C2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8C2C73" w:rsidRPr="008C2C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μg/mL</w:t>
            </w:r>
            <w:r w:rsidR="008C2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08BD0" w14:textId="0D574B3C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/6 MIC(CNM+THY)</w:t>
            </w:r>
            <w:r w:rsidR="008C2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8C2C73" w:rsidRPr="008C2C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μg/mL</w:t>
            </w:r>
            <w:r w:rsidR="008C2C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9F1697" w:rsidRPr="009F1697" w14:paraId="28D15DFA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C30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5 M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B59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.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11A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2FC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.8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649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2F7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072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42</w:t>
            </w:r>
          </w:p>
        </w:tc>
      </w:tr>
      <w:tr w:rsidR="009F1697" w:rsidRPr="009F1697" w14:paraId="71FBE760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0E8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48 C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ED5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8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D5DC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.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2CC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.0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3EDC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8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47BA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813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8.96</w:t>
            </w:r>
          </w:p>
        </w:tc>
      </w:tr>
      <w:tr w:rsidR="009F1697" w:rsidRPr="009F1697" w14:paraId="468715C7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3F0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1 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611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9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3A4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61.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3D0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61.1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A05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7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F40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0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D8C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9.21</w:t>
            </w:r>
          </w:p>
        </w:tc>
      </w:tr>
      <w:tr w:rsidR="009F1697" w:rsidRPr="009F1697" w14:paraId="5DDD241E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540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2 C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572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7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448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8.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1FE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7.5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5B67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4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60E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5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3EC7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4,92</w:t>
            </w:r>
          </w:p>
        </w:tc>
      </w:tr>
      <w:tr w:rsidR="009F1697" w:rsidRPr="009F1697" w14:paraId="46B08981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8C3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5 M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AA0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305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987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0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76F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30C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577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77</w:t>
            </w:r>
          </w:p>
        </w:tc>
      </w:tr>
      <w:tr w:rsidR="009F1697" w:rsidRPr="009F1697" w14:paraId="2558E2A8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F2A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7 F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D3D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FEB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3B4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5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E9A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7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D9B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8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667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782</w:t>
            </w:r>
          </w:p>
        </w:tc>
      </w:tr>
      <w:tr w:rsidR="009F1697" w:rsidRPr="009F1697" w14:paraId="22773813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063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9 C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8ABA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BDE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8FC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.1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5E6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1CC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370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.66</w:t>
            </w:r>
          </w:p>
        </w:tc>
      </w:tr>
      <w:tr w:rsidR="009F1697" w:rsidRPr="009F1697" w14:paraId="3DE5C725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08A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0 Ni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705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AD1E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1BA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F77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1D87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8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707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1.27</w:t>
            </w:r>
          </w:p>
        </w:tc>
      </w:tr>
      <w:tr w:rsidR="009F1697" w:rsidRPr="009F1697" w14:paraId="4ECF93EE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B39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5 Cu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062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509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B5E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6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35B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878C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C61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49</w:t>
            </w:r>
          </w:p>
        </w:tc>
      </w:tr>
      <w:tr w:rsidR="009F1697" w:rsidRPr="009F1697" w14:paraId="52E363BA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E0D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6 Z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4CB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3CA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1FCA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7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7BC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2A4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8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CD6C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861</w:t>
            </w:r>
          </w:p>
        </w:tc>
      </w:tr>
      <w:tr w:rsidR="009F1697" w:rsidRPr="009F1697" w14:paraId="6DC97824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B8F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75 A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2F12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BBD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6CC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6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7B7C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.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2DA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03F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21</w:t>
            </w:r>
          </w:p>
        </w:tc>
      </w:tr>
      <w:tr w:rsidR="009F1697" w:rsidRPr="009F1697" w14:paraId="4FEB898A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F39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78 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B5AA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6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F64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7.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D7A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7.14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284A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8.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4877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0.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F62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9.69</w:t>
            </w:r>
          </w:p>
        </w:tc>
      </w:tr>
      <w:tr w:rsidR="009F1697" w:rsidRPr="009F1697" w14:paraId="7CBB2EC1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5CB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 M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62F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5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AE6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9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0F0C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2.5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007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4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F5E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2.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7CF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3.1</w:t>
            </w:r>
          </w:p>
        </w:tc>
      </w:tr>
      <w:tr w:rsidR="009F1697" w:rsidRPr="009F1697" w14:paraId="1ADD2422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A67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07 A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E82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4B3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BE1E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4F8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C49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8077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9F1697" w:rsidRPr="009F1697" w14:paraId="1C6FD078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EA1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11 C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67F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795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268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9867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8A5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630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86</w:t>
            </w:r>
          </w:p>
        </w:tc>
      </w:tr>
      <w:tr w:rsidR="009F1697" w:rsidRPr="009F1697" w14:paraId="528106A6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3A6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18 S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2F3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B6C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1A6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E18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5C7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476E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9F1697" w:rsidRPr="009F1697" w14:paraId="4F25B650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F74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37 B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4AFE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B0D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F549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6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A89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961A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36D7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17</w:t>
            </w:r>
          </w:p>
        </w:tc>
      </w:tr>
      <w:tr w:rsidR="009F1697" w:rsidRPr="009F1697" w14:paraId="21F96E40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FD97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97 Au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849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CB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3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9360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4.1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9AD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2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446A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.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6376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1.99</w:t>
            </w:r>
          </w:p>
        </w:tc>
      </w:tr>
      <w:tr w:rsidR="009F1697" w:rsidRPr="009F1697" w14:paraId="763C8D87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528E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02 H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1277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22E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5F7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365E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ACE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2D8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13</w:t>
            </w:r>
          </w:p>
        </w:tc>
      </w:tr>
      <w:tr w:rsidR="009F1697" w:rsidRPr="009F1697" w14:paraId="53E26193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784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05 T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9FA7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8B4E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0DAC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4D43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CBA5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5DA4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0.25</w:t>
            </w:r>
          </w:p>
        </w:tc>
      </w:tr>
      <w:tr w:rsidR="009F1697" w:rsidRPr="009F1697" w14:paraId="0980FE31" w14:textId="77777777" w:rsidTr="00766E82">
        <w:trPr>
          <w:trHeight w:val="292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2E2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lastRenderedPageBreak/>
              <w:t>208 P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466C8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7.1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7C25F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8.1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8ADCD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7.7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04B8B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8.8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E491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60.0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37D0C" w14:textId="77777777" w:rsidR="009F1697" w:rsidRPr="009F1697" w:rsidRDefault="009F1697" w:rsidP="009F16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1697">
              <w:rPr>
                <w:rFonts w:ascii="Times New Roman" w:eastAsia="宋体" w:hAnsi="Times New Roman" w:cs="Times New Roman"/>
                <w:kern w:val="0"/>
                <w:sz w:val="22"/>
              </w:rPr>
              <w:t>59.64</w:t>
            </w:r>
          </w:p>
        </w:tc>
      </w:tr>
    </w:tbl>
    <w:p w14:paraId="3AFDE12A" w14:textId="31043575" w:rsidR="0057577C" w:rsidRDefault="0057577C" w:rsidP="000E58E8">
      <w:pPr>
        <w:rPr>
          <w:rFonts w:ascii="Times New Roman" w:hAnsi="Times New Roman" w:cs="Times New Roman"/>
          <w:sz w:val="24"/>
        </w:rPr>
      </w:pPr>
    </w:p>
    <w:sectPr w:rsidR="005757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99500C" w14:textId="77777777" w:rsidR="00EB2747" w:rsidRDefault="00EB2747" w:rsidP="006E38CD">
      <w:r>
        <w:separator/>
      </w:r>
    </w:p>
  </w:endnote>
  <w:endnote w:type="continuationSeparator" w:id="0">
    <w:p w14:paraId="56D5E218" w14:textId="77777777" w:rsidR="00EB2747" w:rsidRDefault="00EB2747" w:rsidP="006E3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C8ED09" w14:textId="77777777" w:rsidR="00EB2747" w:rsidRDefault="00EB2747" w:rsidP="006E38CD">
      <w:r>
        <w:separator/>
      </w:r>
    </w:p>
  </w:footnote>
  <w:footnote w:type="continuationSeparator" w:id="0">
    <w:p w14:paraId="7BD66E41" w14:textId="77777777" w:rsidR="00EB2747" w:rsidRDefault="00EB2747" w:rsidP="006E3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E5B"/>
    <w:rsid w:val="000661E0"/>
    <w:rsid w:val="000A32DC"/>
    <w:rsid w:val="000E58E8"/>
    <w:rsid w:val="00126C7A"/>
    <w:rsid w:val="00205E5B"/>
    <w:rsid w:val="00212F46"/>
    <w:rsid w:val="00236658"/>
    <w:rsid w:val="00265581"/>
    <w:rsid w:val="002A0076"/>
    <w:rsid w:val="00401C60"/>
    <w:rsid w:val="00406AA3"/>
    <w:rsid w:val="004F6AD2"/>
    <w:rsid w:val="0057577C"/>
    <w:rsid w:val="00617A78"/>
    <w:rsid w:val="00620314"/>
    <w:rsid w:val="006E38CD"/>
    <w:rsid w:val="00766E82"/>
    <w:rsid w:val="008C2BF4"/>
    <w:rsid w:val="008C2C73"/>
    <w:rsid w:val="009A23A7"/>
    <w:rsid w:val="009C6EC3"/>
    <w:rsid w:val="009F1697"/>
    <w:rsid w:val="00A93FE8"/>
    <w:rsid w:val="00BB4ADA"/>
    <w:rsid w:val="00BC6DDF"/>
    <w:rsid w:val="00BD4CA8"/>
    <w:rsid w:val="00C23E62"/>
    <w:rsid w:val="00CA3785"/>
    <w:rsid w:val="00D952FD"/>
    <w:rsid w:val="00EB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9A018"/>
  <w15:chartTrackingRefBased/>
  <w15:docId w15:val="{31AD95D2-7EEA-4B1D-8A69-212B3179A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8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8CD"/>
    <w:rPr>
      <w:sz w:val="18"/>
      <w:szCs w:val="18"/>
    </w:rPr>
  </w:style>
  <w:style w:type="character" w:styleId="a7">
    <w:name w:val="Hyperlink"/>
    <w:basedOn w:val="a0"/>
    <w:rsid w:val="0026558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6</Pages>
  <Words>939</Words>
  <Characters>5356</Characters>
  <Application>Microsoft Office Word</Application>
  <DocSecurity>0</DocSecurity>
  <Lines>44</Lines>
  <Paragraphs>12</Paragraphs>
  <ScaleCrop>false</ScaleCrop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Leeonardo</dc:creator>
  <cp:keywords/>
  <dc:description/>
  <cp:lastModifiedBy>Z Leeonardo</cp:lastModifiedBy>
  <cp:revision>42</cp:revision>
  <dcterms:created xsi:type="dcterms:W3CDTF">2024-01-04T08:10:00Z</dcterms:created>
  <dcterms:modified xsi:type="dcterms:W3CDTF">2024-05-27T05:35:00Z</dcterms:modified>
</cp:coreProperties>
</file>